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A5F" w:rsidRPr="00943E79" w:rsidRDefault="00204A5F" w:rsidP="00204A5F">
      <w:pPr>
        <w:ind w:rightChars="-342" w:right="-718" w:firstLineChars="292" w:firstLine="704"/>
        <w:rPr>
          <w:rFonts w:ascii="Arial" w:hAnsi="Arial" w:cs="Arial" w:hint="eastAsia"/>
          <w:b/>
          <w:sz w:val="24"/>
        </w:rPr>
      </w:pPr>
      <w:bookmarkStart w:id="0" w:name="_GoBack"/>
      <w:bookmarkEnd w:id="0"/>
      <w:r w:rsidRPr="00943E79">
        <w:rPr>
          <w:rFonts w:ascii="Arial" w:hAnsi="Arial" w:cs="Arial"/>
          <w:b/>
          <w:sz w:val="24"/>
        </w:rPr>
        <w:t>Table S1  Identification of tRNA processing genes essential for NB</w:t>
      </w:r>
      <w:r w:rsidRPr="00943E79">
        <w:rPr>
          <w:rFonts w:ascii="Arial" w:hAnsi="Arial" w:cs="Arial" w:hint="eastAsia"/>
          <w:b/>
          <w:sz w:val="24"/>
        </w:rPr>
        <w:t xml:space="preserve"> progression</w:t>
      </w:r>
    </w:p>
    <w:p w:rsidR="00204A5F" w:rsidRPr="00943E79" w:rsidRDefault="00204A5F" w:rsidP="00204A5F">
      <w:pPr>
        <w:ind w:leftChars="-257" w:left="-66" w:rightChars="-342" w:right="-718" w:hangingChars="225" w:hanging="474"/>
        <w:jc w:val="center"/>
        <w:rPr>
          <w:rFonts w:ascii="Arial" w:hAnsi="Arial" w:cs="Arial"/>
          <w:b/>
        </w:rPr>
      </w:pPr>
    </w:p>
    <w:tbl>
      <w:tblPr>
        <w:tblW w:w="10388" w:type="dxa"/>
        <w:tblInd w:w="10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800"/>
        <w:gridCol w:w="1748"/>
        <w:gridCol w:w="1620"/>
        <w:gridCol w:w="1800"/>
      </w:tblGrid>
      <w:tr w:rsidR="00204A5F" w:rsidRPr="00943E79" w:rsidTr="00575D12">
        <w:trPr>
          <w:trHeight w:val="312"/>
        </w:trPr>
        <w:tc>
          <w:tcPr>
            <w:tcW w:w="180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_Hlk521169908"/>
            <w:r w:rsidRPr="00943E79">
              <w:rPr>
                <w:rFonts w:ascii="Arial" w:hAnsi="Arial" w:cs="Arial"/>
                <w:sz w:val="22"/>
                <w:szCs w:val="22"/>
              </w:rPr>
              <w:t>ADAT1</w:t>
            </w: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MARS2</w:t>
            </w:r>
          </w:p>
        </w:tc>
        <w:tc>
          <w:tcPr>
            <w:tcW w:w="174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5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AIMP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METTL1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6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ind w:leftChars="-51" w:left="-107"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ALKBH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METTL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61A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CA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MOCS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NT1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CDK5RAP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NAR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PT1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CLP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NAT10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UB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CTU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NSUN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SEN15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CTU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NSUN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SEN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A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OLR3K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SEN34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ARS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OP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SEN54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DX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OP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YW5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TD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OP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URM1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TD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US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VARS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US1L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US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WDR4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DUS3L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US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YARS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ARS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US7L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LP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PUSL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LP4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QAR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LP6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QRSL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43E79">
              <w:rPr>
                <w:rFonts w:ascii="Arial" w:hAnsi="Arial" w:cs="Arial"/>
                <w:bCs/>
                <w:sz w:val="22"/>
                <w:szCs w:val="22"/>
              </w:rPr>
              <w:t>EP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AR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XOSC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PP1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XOSC3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PP2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XOSC7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PP40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EXOSC9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PUSD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FARS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RPUSD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FARSA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SARS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FARSB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SSB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FTSJ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ARBP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GATC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AR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GRSF1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HG1L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GTPBP3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HUMPD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HSD17B10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HUMPD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IA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PRKB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IARS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IT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KA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LAGE3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10A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43E79">
              <w:rPr>
                <w:rFonts w:ascii="Arial" w:hAnsi="Arial" w:cs="Arial"/>
                <w:bCs/>
                <w:sz w:val="22"/>
                <w:szCs w:val="22"/>
              </w:rPr>
              <w:t>LARS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10C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LARS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11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LCMT2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1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LSM6</w:t>
            </w: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Arial" w:hAnsi="Arial" w:cs="Arial"/>
                <w:sz w:val="22"/>
                <w:szCs w:val="22"/>
              </w:rPr>
            </w:pPr>
            <w:r w:rsidRPr="00943E79">
              <w:rPr>
                <w:rFonts w:ascii="Arial" w:hAnsi="Arial" w:cs="Arial"/>
                <w:sz w:val="22"/>
                <w:szCs w:val="22"/>
              </w:rPr>
              <w:t>TRMT4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rPr>
                <w:rFonts w:ascii="SimSun" w:hAnsi="SimSun" w:cs="SimSun"/>
                <w:sz w:val="18"/>
                <w:szCs w:val="18"/>
              </w:rPr>
            </w:pPr>
          </w:p>
        </w:tc>
      </w:tr>
      <w:bookmarkEnd w:id="1"/>
    </w:tbl>
    <w:p w:rsidR="00204A5F" w:rsidRPr="00943E79" w:rsidRDefault="00204A5F" w:rsidP="00204A5F">
      <w:pPr>
        <w:ind w:leftChars="-85" w:left="1" w:hangingChars="85" w:hanging="179"/>
        <w:rPr>
          <w:b/>
        </w:rPr>
      </w:pPr>
    </w:p>
    <w:p w:rsidR="00204A5F" w:rsidRPr="00943E79" w:rsidRDefault="00204A5F" w:rsidP="00204A5F">
      <w:pPr>
        <w:rPr>
          <w:rFonts w:ascii="Arial" w:hAnsi="Arial" w:cs="Arial" w:hint="eastAsia"/>
          <w:sz w:val="24"/>
        </w:rPr>
      </w:pPr>
    </w:p>
    <w:p w:rsidR="00204A5F" w:rsidRPr="00943E79" w:rsidRDefault="00204A5F" w:rsidP="00204A5F">
      <w:pPr>
        <w:jc w:val="center"/>
        <w:rPr>
          <w:rFonts w:ascii="Arial" w:hAnsi="Arial" w:cs="Arial"/>
          <w:b/>
          <w:sz w:val="24"/>
        </w:rPr>
      </w:pPr>
      <w:r w:rsidRPr="00943E79">
        <w:rPr>
          <w:rFonts w:ascii="Arial" w:hAnsi="Arial" w:cs="Arial"/>
          <w:b/>
          <w:bCs/>
          <w:szCs w:val="21"/>
        </w:rPr>
        <w:br w:type="page"/>
      </w:r>
      <w:r w:rsidRPr="00943E79">
        <w:rPr>
          <w:rFonts w:ascii="Arial" w:hAnsi="Arial" w:cs="Arial"/>
          <w:b/>
          <w:sz w:val="24"/>
        </w:rPr>
        <w:lastRenderedPageBreak/>
        <w:t>Table S2  Identification of EPRS/LARS-correlated MAS proteins</w:t>
      </w:r>
    </w:p>
    <w:p w:rsidR="00204A5F" w:rsidRPr="00943E79" w:rsidRDefault="00204A5F" w:rsidP="00204A5F">
      <w:pPr>
        <w:ind w:leftChars="-257" w:left="-66" w:rightChars="-342" w:right="-718" w:hangingChars="225" w:hanging="474"/>
        <w:jc w:val="center"/>
        <w:rPr>
          <w:rFonts w:ascii="Arial" w:hAnsi="Arial" w:cs="Arial"/>
          <w:b/>
        </w:rPr>
      </w:pPr>
    </w:p>
    <w:tbl>
      <w:tblPr>
        <w:tblW w:w="10620" w:type="dxa"/>
        <w:tblInd w:w="-7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800"/>
        <w:gridCol w:w="2340"/>
        <w:gridCol w:w="1748"/>
        <w:gridCol w:w="2392"/>
      </w:tblGrid>
      <w:tr w:rsidR="00204A5F" w:rsidRPr="00943E79" w:rsidTr="00575D12">
        <w:trPr>
          <w:trHeight w:val="312"/>
        </w:trPr>
        <w:tc>
          <w:tcPr>
            <w:tcW w:w="234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43E79">
              <w:rPr>
                <w:rFonts w:ascii="Arial" w:hAnsi="Arial" w:cs="Arial"/>
                <w:b/>
                <w:sz w:val="18"/>
                <w:szCs w:val="18"/>
              </w:rPr>
              <w:t>MAS protein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43E79">
              <w:rPr>
                <w:rFonts w:ascii="Arial" w:hAnsi="Arial" w:cs="Arial"/>
                <w:b/>
                <w:sz w:val="18"/>
                <w:szCs w:val="18"/>
              </w:rPr>
              <w:t>EPRS-correlated MAS proteins</w:t>
            </w:r>
          </w:p>
        </w:tc>
        <w:tc>
          <w:tcPr>
            <w:tcW w:w="174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1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43E79">
              <w:rPr>
                <w:rFonts w:ascii="Arial" w:hAnsi="Arial" w:cs="Arial"/>
                <w:b/>
                <w:sz w:val="18"/>
                <w:szCs w:val="18"/>
              </w:rPr>
              <w:t>LARS-correlated MAS proteins</w:t>
            </w: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tcBorders>
              <w:top w:val="single" w:sz="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1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1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1</w:t>
            </w: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2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2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il"/>
            </w:tcBorders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GOT2</w:t>
            </w: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1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1</w:t>
            </w: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MDH2</w:t>
            </w: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SLC25A1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ind w:firstLineChars="440" w:firstLine="79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ind w:firstLineChars="468" w:firstLine="8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SLC25A13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ind w:firstLineChars="440" w:firstLine="79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ind w:firstLineChars="468" w:firstLine="8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SLC25A18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ind w:firstLineChars="440" w:firstLine="79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ind w:firstLineChars="468" w:firstLine="8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A5F" w:rsidRPr="00943E79" w:rsidTr="00575D12">
        <w:trPr>
          <w:trHeight w:val="312"/>
        </w:trPr>
        <w:tc>
          <w:tcPr>
            <w:tcW w:w="234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24"/>
              </w:rPr>
            </w:pPr>
            <w:r w:rsidRPr="00943E79">
              <w:rPr>
                <w:rFonts w:ascii="Arial" w:hAnsi="Arial" w:cs="Arial"/>
              </w:rPr>
              <w:t>SLC25A22</w:t>
            </w:r>
          </w:p>
        </w:tc>
        <w:tc>
          <w:tcPr>
            <w:tcW w:w="1800" w:type="dxa"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204A5F" w:rsidRPr="00943E79" w:rsidRDefault="00204A5F" w:rsidP="00575D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vAlign w:val="center"/>
          </w:tcPr>
          <w:p w:rsidR="00204A5F" w:rsidRPr="00943E79" w:rsidRDefault="00204A5F" w:rsidP="00575D12">
            <w:pPr>
              <w:ind w:firstLineChars="468" w:firstLine="842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04A5F" w:rsidRPr="00943E79" w:rsidRDefault="00204A5F" w:rsidP="00204A5F">
      <w:pPr>
        <w:ind w:leftChars="-85" w:left="1" w:hangingChars="85" w:hanging="179"/>
        <w:rPr>
          <w:b/>
        </w:rPr>
      </w:pPr>
    </w:p>
    <w:p w:rsidR="00204A5F" w:rsidRPr="00943E79" w:rsidRDefault="00204A5F" w:rsidP="00204A5F">
      <w:pPr>
        <w:ind w:leftChars="-85" w:left="1" w:hangingChars="85" w:hanging="179"/>
        <w:rPr>
          <w:b/>
        </w:rPr>
      </w:pPr>
    </w:p>
    <w:p w:rsidR="00204A5F" w:rsidRPr="00943E79" w:rsidRDefault="00204A5F" w:rsidP="00204A5F">
      <w:pPr>
        <w:ind w:left="2"/>
        <w:rPr>
          <w:rFonts w:ascii="Arial" w:hAnsi="Arial" w:cs="Arial"/>
        </w:rPr>
      </w:pPr>
    </w:p>
    <w:p w:rsidR="00204A5F" w:rsidRPr="00943E79" w:rsidRDefault="00204A5F" w:rsidP="00204A5F">
      <w:pPr>
        <w:ind w:leftChars="-84" w:left="-176" w:rightChars="-342" w:right="-718" w:firstLineChars="736" w:firstLine="1552"/>
        <w:rPr>
          <w:rFonts w:ascii="Arial" w:hAnsi="Arial" w:cs="Arial"/>
          <w:b/>
          <w:sz w:val="24"/>
        </w:rPr>
      </w:pPr>
      <w:r w:rsidRPr="00943E79">
        <w:rPr>
          <w:rFonts w:ascii="Arial" w:hAnsi="Arial" w:cs="Arial"/>
          <w:b/>
          <w:bCs/>
          <w:szCs w:val="21"/>
        </w:rPr>
        <w:br w:type="page"/>
      </w:r>
      <w:r w:rsidRPr="00943E79">
        <w:rPr>
          <w:rFonts w:ascii="Arial" w:hAnsi="Arial" w:cs="Arial"/>
          <w:b/>
          <w:sz w:val="24"/>
        </w:rPr>
        <w:t xml:space="preserve">Table S3  Mass spectrometry analysis of c-Myc-interacting proteins </w:t>
      </w:r>
    </w:p>
    <w:p w:rsidR="00204A5F" w:rsidRPr="00943E79" w:rsidRDefault="00204A5F" w:rsidP="00204A5F">
      <w:pPr>
        <w:rPr>
          <w:rFonts w:ascii="Arial" w:hAnsi="Arial" w:cs="Arial"/>
          <w:b/>
        </w:rPr>
      </w:pPr>
    </w:p>
    <w:tbl>
      <w:tblPr>
        <w:tblW w:w="10620" w:type="dxa"/>
        <w:tblInd w:w="10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440"/>
        <w:gridCol w:w="1407"/>
        <w:gridCol w:w="1440"/>
        <w:gridCol w:w="1260"/>
        <w:gridCol w:w="1260"/>
        <w:gridCol w:w="1293"/>
      </w:tblGrid>
      <w:tr w:rsidR="00204A5F" w:rsidRPr="00943E79" w:rsidTr="00575D12">
        <w:trPr>
          <w:trHeight w:hRule="exact" w:val="198"/>
        </w:trPr>
        <w:tc>
          <w:tcPr>
            <w:tcW w:w="1260" w:type="dxa"/>
            <w:tcBorders>
              <w:top w:val="single" w:sz="18" w:space="0" w:color="auto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43350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NXA2</w:t>
            </w:r>
          </w:p>
        </w:tc>
        <w:tc>
          <w:tcPr>
            <w:tcW w:w="144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HX9</w:t>
            </w:r>
          </w:p>
        </w:tc>
        <w:tc>
          <w:tcPr>
            <w:tcW w:w="140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6UVQ4</w:t>
            </w:r>
          </w:p>
        </w:tc>
        <w:tc>
          <w:tcPr>
            <w:tcW w:w="144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N42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PYM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SMD5</w:t>
            </w:r>
          </w:p>
        </w:tc>
        <w:tc>
          <w:tcPr>
            <w:tcW w:w="1293" w:type="dxa"/>
            <w:tcBorders>
              <w:top w:val="single" w:sz="18" w:space="0" w:color="auto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T134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NXA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LDH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6VDH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NW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AP2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TBP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TIP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tcBorders>
              <w:top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E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RF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NJA1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NW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C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DH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UR2</w:t>
            </w:r>
          </w:p>
        </w:tc>
        <w:tc>
          <w:tcPr>
            <w:tcW w:w="1293" w:type="dxa"/>
            <w:tcBorders>
              <w:top w:val="nil"/>
            </w:tcBorders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TML2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metricconverter">
              <w:smartTagPr>
                <w:attr w:name="ProductID" w:val="1433F"/>
              </w:smartTagPr>
              <w:r w:rsidRPr="00943E79">
                <w:rPr>
                  <w:rFonts w:ascii="Arial" w:hAnsi="Arial" w:cs="Arial"/>
                  <w:sz w:val="15"/>
                  <w:szCs w:val="15"/>
                </w:rPr>
                <w:t>1433F</w:t>
              </w:r>
            </w:smartTag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RF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UT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PF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D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DH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UR6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YEP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G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T1A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X39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QQ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H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EG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32Q1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YNC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S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TP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X39B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VM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K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GU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3BDU5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YVC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T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TP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YHC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WS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KHA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3KNR6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ADBP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433Z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TP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2QRB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XJ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MN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1|A0A1W2PQ51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AGL2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A0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TP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5RFV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Y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1N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MNB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JP5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ALDO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A0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0QYK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5RH7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YE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2F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PPR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JR05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1A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A1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1AHC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5RI9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ZJ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2BFS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LRC5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JR07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1B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1A3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2R5W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5RJD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VZX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PE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0QXS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JR08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1C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2AA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3KQV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5RJG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03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R7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0R0P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SRN5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3C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24R4M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JV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MB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0W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RG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0R11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SRN7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3E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24RA5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T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N9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0W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RU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0R1A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STU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A4A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SW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UC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NZ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1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SJ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0R3D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T6W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B4B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SY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UR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PK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1N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T7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AP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5T7C4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BB5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TP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Y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QR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1R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3BTN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ATR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QCR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A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TT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DY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QV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6I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7BZ9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CM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4GNH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B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UK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4E3S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RJ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8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7C2I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DH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B10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D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UZ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5MCP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S3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9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7C3I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DH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B1B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E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VQ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5MD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TZ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8WB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7C54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IC6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B1C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G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X2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5MDF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VA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ABP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9KV7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L12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B7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H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YC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7Z6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7EX2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A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CD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L12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CK1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Q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WYT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7Z6Z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BS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KBP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MGB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PCP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N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CPZ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X0X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7ZA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CA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L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MGB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PP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P1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EBP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X1X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8ZZJ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CY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LN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D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TAP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AP1B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ERA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87X2I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8ZZL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DE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SCN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H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TPN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BMX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FR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A0MR0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9A0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EB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UB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YH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HO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HIL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A0MRM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BAS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EX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UBP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D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MYL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HOC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IF1B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A0MSI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1QB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IR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UM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F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AC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INI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KT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A0MTS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1T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IX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K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ACA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1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LN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B4J1R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5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0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ASP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1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OM34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C4DG1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9K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2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0E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OLC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18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PIS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C4DGI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DL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D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0E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Q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P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28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PM4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C4DGL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EV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E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1A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R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UC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30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PR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G2JI3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FL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G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1Q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NRPU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NUDT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4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RAP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G2JIF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IS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KZ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1V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71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OAT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5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RXR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G2JIW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JQ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M6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2Q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71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ODO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6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WF2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G2JL5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N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MD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4C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74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5CS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7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TXD17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R4J2E8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Q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P5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4W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90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A2G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8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U3KQK0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U1RQF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X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Q9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3V5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90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ABP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9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U520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0U1RRM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9JXA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QD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6P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P7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ARK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A0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UAP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40T93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LM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QH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8JLA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SP7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CBP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LA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UBA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82DWI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LM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9PRY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8JLB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3L0K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CBP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OA1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UBP14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W2PQD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LM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CH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3L39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CN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OA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V9GYZ6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W2PQM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L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CHB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BB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3L3B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DIA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OA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VAT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W2PS2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L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CHM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DI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3L3Q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DIA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OAA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VDAC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0A1W2PSE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ND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1A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LRX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3L50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DIA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PN1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VDAC2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CQ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A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1B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LY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F4A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DIA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PN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VDAC3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FX8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B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1D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RP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F5A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EBP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14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X6RJP6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IW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DC3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1G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RP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LF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GAM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19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XPO2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JA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H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STO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LF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GK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2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XRCC5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JU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H6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FTU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GST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MB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H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3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XRCC6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L7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IS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IF3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2Y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PYR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HB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4X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YBOX1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6NLN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LH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IF3B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4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ITB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LIN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6</w:t>
            </w:r>
          </w:p>
        </w:tc>
        <w:tc>
          <w:tcPr>
            <w:tcW w:w="1293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ZYX</w:t>
            </w: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8MVZ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LIC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IF3E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6E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KND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LSL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7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8MXP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LIC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NO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7A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KPE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NPH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8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ATM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NPY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NOG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8G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KPX7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1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9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LY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OF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NPL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9V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KQE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1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SSA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COR1C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RO1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A9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KSV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1G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TN4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99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TFB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B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QKP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I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RUVB2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G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9A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WS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EN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J3QRS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I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AHH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H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9P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EZRI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H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1C1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PIF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COT1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N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AC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10A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HX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1C9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DX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ERPH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N4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AF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2Z39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KC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22E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DX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F3B1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CTS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AN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GWA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KD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2C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DX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F3B3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DT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BZ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GWF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L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2C6B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DX6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FPQ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HNK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D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GY3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LP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7EK33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OF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MD1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L1B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EE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H01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LU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7EKH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PS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MD3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LDO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EM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H0C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MD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7ELW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S10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PRE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LDOC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6RHH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H2F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MF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7EQ0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RS6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PTB2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N32A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AZ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H3X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MP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7EQ5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SA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RRM2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NM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DX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5H5D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MU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AD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SA2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RSF3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04A5F" w:rsidRPr="00943E79" w:rsidTr="00575D12">
        <w:trPr>
          <w:trHeight w:hRule="exact" w:val="170"/>
        </w:trPr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ANXA1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DEC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F6QUT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H0YN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KINH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PSB5</w:t>
            </w:r>
          </w:p>
        </w:tc>
        <w:tc>
          <w:tcPr>
            <w:tcW w:w="1260" w:type="dxa"/>
            <w:vAlign w:val="bottom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943E79">
              <w:rPr>
                <w:rFonts w:ascii="Arial" w:hAnsi="Arial" w:cs="Arial"/>
                <w:sz w:val="15"/>
                <w:szCs w:val="15"/>
              </w:rPr>
              <w:t>SSBP</w:t>
            </w:r>
          </w:p>
        </w:tc>
        <w:tc>
          <w:tcPr>
            <w:tcW w:w="1293" w:type="dxa"/>
            <w:vAlign w:val="center"/>
          </w:tcPr>
          <w:p w:rsidR="00204A5F" w:rsidRPr="00943E79" w:rsidRDefault="00204A5F" w:rsidP="00575D12">
            <w:pPr>
              <w:adjustRightInd w:val="0"/>
              <w:snapToGrid w:val="0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:rsidR="00204A5F" w:rsidRPr="00943E79" w:rsidRDefault="00204A5F" w:rsidP="00204A5F">
      <w:pPr>
        <w:ind w:leftChars="-85" w:left="-23" w:hangingChars="86" w:hanging="155"/>
        <w:rPr>
          <w:rFonts w:ascii="Arial" w:hAnsi="Arial" w:cs="Arial" w:hint="eastAsia"/>
          <w:sz w:val="18"/>
          <w:szCs w:val="18"/>
        </w:rPr>
      </w:pPr>
    </w:p>
    <w:p w:rsidR="00E9715A" w:rsidRPr="00943E79" w:rsidRDefault="00204A5F" w:rsidP="00E9715A">
      <w:pPr>
        <w:jc w:val="center"/>
        <w:rPr>
          <w:rFonts w:ascii="Arial" w:hAnsi="Arial" w:cs="Arial"/>
          <w:b/>
          <w:bCs/>
          <w:sz w:val="24"/>
        </w:rPr>
      </w:pPr>
      <w:r w:rsidRPr="00943E79">
        <w:rPr>
          <w:rFonts w:ascii="Arial" w:hAnsi="Arial" w:cs="Arial"/>
          <w:b/>
          <w:bCs/>
          <w:sz w:val="24"/>
        </w:rPr>
        <w:br w:type="page"/>
      </w:r>
      <w:r w:rsidR="00446D46" w:rsidRPr="00943E79">
        <w:rPr>
          <w:rFonts w:ascii="Arial" w:hAnsi="Arial" w:cs="Arial"/>
          <w:b/>
          <w:bCs/>
          <w:sz w:val="24"/>
        </w:rPr>
        <w:t xml:space="preserve">Table </w:t>
      </w:r>
      <w:r w:rsidR="00A35CDE" w:rsidRPr="00943E79">
        <w:rPr>
          <w:rFonts w:ascii="Arial" w:hAnsi="Arial" w:cs="Arial"/>
          <w:b/>
          <w:bCs/>
          <w:sz w:val="24"/>
        </w:rPr>
        <w:t>S</w:t>
      </w:r>
      <w:r w:rsidRPr="00943E79">
        <w:rPr>
          <w:rFonts w:ascii="Arial" w:hAnsi="Arial" w:cs="Arial"/>
          <w:b/>
          <w:bCs/>
          <w:sz w:val="24"/>
        </w:rPr>
        <w:t>4</w:t>
      </w:r>
      <w:r w:rsidR="00E9715A" w:rsidRPr="00943E79">
        <w:rPr>
          <w:rFonts w:ascii="Arial" w:hAnsi="Arial" w:cs="Arial"/>
          <w:b/>
          <w:bCs/>
          <w:sz w:val="24"/>
        </w:rPr>
        <w:t xml:space="preserve">   Primer sets used for qRT-PCR</w:t>
      </w:r>
      <w:r w:rsidR="00B257F8" w:rsidRPr="00943E79">
        <w:rPr>
          <w:rFonts w:ascii="Arial" w:hAnsi="Arial" w:cs="Arial"/>
          <w:b/>
          <w:bCs/>
          <w:sz w:val="24"/>
        </w:rPr>
        <w:t xml:space="preserve">, </w:t>
      </w:r>
      <w:r w:rsidR="00E9715A" w:rsidRPr="00943E79">
        <w:rPr>
          <w:rFonts w:ascii="Arial" w:hAnsi="Arial" w:cs="Arial"/>
          <w:b/>
          <w:bCs/>
          <w:sz w:val="24"/>
        </w:rPr>
        <w:t>ChIP</w:t>
      </w:r>
      <w:r w:rsidR="00B257F8" w:rsidRPr="00943E79">
        <w:rPr>
          <w:rFonts w:ascii="Arial" w:hAnsi="Arial" w:cs="Arial"/>
          <w:b/>
          <w:bCs/>
          <w:sz w:val="24"/>
        </w:rPr>
        <w:t>, and RIP</w:t>
      </w:r>
    </w:p>
    <w:p w:rsidR="00E9715A" w:rsidRPr="00943E79" w:rsidRDefault="00E9715A" w:rsidP="00E9715A">
      <w:pPr>
        <w:jc w:val="center"/>
        <w:rPr>
          <w:rFonts w:ascii="Arial" w:hAnsi="Arial" w:cs="Arial"/>
          <w:b/>
          <w:bCs/>
          <w:sz w:val="24"/>
        </w:rPr>
      </w:pPr>
    </w:p>
    <w:tbl>
      <w:tblPr>
        <w:tblW w:w="10800" w:type="dxa"/>
        <w:tblInd w:w="-72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620"/>
        <w:gridCol w:w="1513"/>
        <w:gridCol w:w="4427"/>
        <w:gridCol w:w="1800"/>
        <w:gridCol w:w="1440"/>
      </w:tblGrid>
      <w:tr w:rsidR="00E9715A" w:rsidRPr="00943E79" w:rsidTr="002F6D03">
        <w:trPr>
          <w:trHeight w:val="297"/>
        </w:trPr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Primer set</w:t>
            </w:r>
            <w:r w:rsidRPr="00943E79">
              <w:rPr>
                <w:rFonts w:ascii="Arial" w:hAnsi="Arial" w:cs="Arial" w:hint="eastAsia"/>
                <w:b/>
                <w:kern w:val="0"/>
                <w:szCs w:val="21"/>
              </w:rPr>
              <w:t xml:space="preserve"> 1</w:t>
            </w:r>
            <w:r w:rsidRPr="00943E79">
              <w:rPr>
                <w:rFonts w:ascii="Arial" w:hAnsi="Arial" w:cs="Arial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Primers</w:t>
            </w:r>
          </w:p>
        </w:tc>
        <w:tc>
          <w:tcPr>
            <w:tcW w:w="44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Sequence</w:t>
            </w:r>
            <w:r w:rsidRPr="00943E79">
              <w:rPr>
                <w:rFonts w:ascii="Arial" w:hAnsi="Arial" w:cs="Arial" w:hint="eastAsia"/>
                <w:b/>
                <w:kern w:val="0"/>
                <w:szCs w:val="21"/>
              </w:rPr>
              <w:t xml:space="preserve">    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ind w:leftChars="-72" w:left="-151"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Product size (bp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Application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81678C" w:rsidP="005B2E3A">
            <w:pPr>
              <w:widowControl/>
              <w:jc w:val="left"/>
              <w:rPr>
                <w:rFonts w:ascii="Arial" w:hAnsi="Arial" w:cs="Arial" w:hint="eastAsia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DARS</w:t>
            </w:r>
          </w:p>
          <w:p w:rsidR="0081678C" w:rsidRPr="00943E79" w:rsidRDefault="0081678C" w:rsidP="005B2E3A">
            <w:pPr>
              <w:widowControl/>
              <w:jc w:val="left"/>
              <w:rPr>
                <w:rFonts w:ascii="Arial" w:hAnsi="Arial" w:cs="Arial" w:hint="eastAsia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81678C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81678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81678C" w:rsidRPr="00943E79">
              <w:rPr>
                <w:rFonts w:ascii="Arial" w:hAnsi="Arial" w:cs="Arial"/>
                <w:bCs/>
                <w:szCs w:val="21"/>
              </w:rPr>
              <w:t>TGCCTGACCCAAGAAATCC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9715A" w:rsidRPr="00943E79" w:rsidRDefault="00790C4F" w:rsidP="00790C4F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11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790C4F" w:rsidRPr="00943E79">
              <w:rPr>
                <w:rFonts w:ascii="Arial" w:hAnsi="Arial" w:cs="Arial"/>
                <w:bCs/>
                <w:szCs w:val="21"/>
              </w:rPr>
              <w:t>TCCAATCCAATGCCTCCAC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EPRS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  <w:bCs/>
                <w:szCs w:val="21"/>
              </w:rPr>
              <w:t>GAAAGAAGTAGCCAAACACCC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  <w:bCs/>
                <w:szCs w:val="21"/>
              </w:rPr>
              <w:t>GTAACCATCTCACCCTCCGAA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790C4F" w:rsidP="005B2E3A">
            <w:pPr>
              <w:widowControl/>
              <w:jc w:val="left"/>
              <w:rPr>
                <w:rFonts w:ascii="Arial" w:hAnsi="Arial" w:cs="Arial" w:hint="eastAsia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ARS</w:t>
            </w:r>
            <w:r w:rsidRPr="00943E79">
              <w:rPr>
                <w:rFonts w:ascii="Arial" w:hAnsi="Arial" w:cs="Arial" w:hint="eastAsia"/>
                <w:kern w:val="0"/>
                <w:szCs w:val="21"/>
              </w:rPr>
              <w:t>B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790C4F" w:rsidRPr="00943E79">
              <w:rPr>
                <w:rFonts w:ascii="Arial" w:hAnsi="Arial" w:cs="Arial"/>
                <w:bCs/>
                <w:szCs w:val="21"/>
              </w:rPr>
              <w:t>CCTGTGCTCCCAAGAAGAT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790C4F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,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790C4F" w:rsidRPr="00943E79">
              <w:rPr>
                <w:rFonts w:ascii="Arial" w:hAnsi="Arial" w:cs="Arial"/>
                <w:bCs/>
                <w:szCs w:val="21"/>
              </w:rPr>
              <w:t>GAAGAAGGGTAGTGCGTGCC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943E79">
                <w:rPr>
                  <w:rFonts w:ascii="Arial" w:hAnsi="Arial" w:cs="Arial"/>
                  <w:kern w:val="0"/>
                  <w:szCs w:val="21"/>
                </w:rPr>
                <w:t>3’</w:t>
              </w:r>
            </w:smartTag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LARS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  <w:bCs/>
                <w:szCs w:val="21"/>
              </w:rPr>
              <w:t xml:space="preserve"> ACAGACCAGCAAGGGCAAGT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  <w:bCs/>
                <w:szCs w:val="21"/>
              </w:rPr>
              <w:t>CCACCATGTTCTCCACTCGCA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790C4F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NARS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790C4F" w:rsidRPr="00943E79">
              <w:rPr>
                <w:rFonts w:ascii="Arial" w:hAnsi="Arial" w:cs="Arial"/>
                <w:bCs/>
                <w:szCs w:val="21"/>
              </w:rPr>
              <w:t>AAGAACCTGGAAGAAGCAA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</w:t>
            </w:r>
            <w:r w:rsidR="00790C4F" w:rsidRPr="00943E79">
              <w:rPr>
                <w:rFonts w:ascii="Arial" w:hAnsi="Arial" w:cs="Arial"/>
                <w:kern w:val="0"/>
                <w:szCs w:val="21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="00790C4F" w:rsidRPr="00943E79">
              <w:rPr>
                <w:rFonts w:ascii="Arial" w:hAnsi="Arial" w:cs="Arial"/>
                <w:bCs/>
                <w:szCs w:val="21"/>
              </w:rPr>
              <w:t>AACCTGTACCATCTCGCAA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LMNA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</w:rPr>
              <w:t>GACTGTGGTTGAGGACGACG</w:t>
            </w:r>
            <w:r w:rsidRPr="00943E79">
              <w:rPr>
                <w:rFonts w:ascii="Arial" w:hAnsi="Arial" w:cs="Arial"/>
                <w:kern w:val="0"/>
                <w:szCs w:val="21"/>
              </w:rPr>
              <w:t>-3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</w:rPr>
              <w:t>-</w:t>
            </w:r>
            <w:r w:rsidRPr="00943E79">
              <w:rPr>
                <w:rFonts w:ascii="Arial" w:hAnsi="Arial" w:cs="Arial"/>
              </w:rPr>
              <w:t>AGGCAGAAGAGCCAGAGGAG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c-Myc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</w:rPr>
            </w:pPr>
            <w:r w:rsidRPr="00943E79">
              <w:rPr>
                <w:rFonts w:ascii="Arial" w:hAnsi="Arial" w:cs="Arial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</w:rPr>
              <w:t>-TGGTCTTCCCCTACCCTCTCA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</w:rPr>
            </w:pPr>
            <w:r w:rsidRPr="00943E79">
              <w:rPr>
                <w:rFonts w:ascii="Arial" w:hAnsi="Arial" w:cs="Arial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</w:rPr>
              <w:t>-TCTTCCTCATCTTCTTGTTCC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GAPDH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AGAAGGCTGGGGCTCATTTG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E9715A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AGGGGCCATCCACAGTCTTC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9715A" w:rsidRPr="00943E79" w:rsidRDefault="00E9715A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GOT1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CAAGGAGAAGCGGGTAGGAG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GTAGCGATAGGACCGAATGT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GOT2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GGGGAAACCACACACCCATCTT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9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CCCAGGCATCCTTATCACCAT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MDH1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TCGCAACAGATAAAGAAGACG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BF5E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TGGATTACCCACAACAATAA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MDH2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TCGGGCAGCCACTTTCACTT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BF5EB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214D8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GCCGGAATAACTACCACATCACA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ACTB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TGCCCATCTACGAGGGGTATG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1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q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TCTCCTTAATGTCACGCACGATTT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IP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c-Myc-KO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767CE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  <w:lang w:val="it-IT"/>
              </w:rPr>
            </w:pPr>
            <w:r w:rsidRPr="00943E79">
              <w:rPr>
                <w:rFonts w:ascii="Arial" w:hAnsi="Arial" w:cs="Arial"/>
                <w:kern w:val="0"/>
                <w:szCs w:val="21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  <w:lang w:val="it-IT"/>
              </w:rPr>
              <w:t>-TGCTCCCTTTATTCCCCCAC-3</w:t>
            </w:r>
            <w:r w:rsidRPr="00943E79">
              <w:rPr>
                <w:rFonts w:ascii="Arial" w:hAnsi="Arial" w:cs="Arial"/>
                <w:kern w:val="0"/>
                <w:szCs w:val="21"/>
              </w:rPr>
              <w:t>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3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T-PCR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9767CE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  <w:lang w:val="it-IT"/>
              </w:rPr>
            </w:pPr>
            <w:r w:rsidRPr="00943E79">
              <w:rPr>
                <w:rFonts w:ascii="Arial" w:hAnsi="Arial" w:cs="Arial"/>
                <w:kern w:val="0"/>
                <w:szCs w:val="21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Cs w:val="21"/>
              </w:rPr>
              <w:t>'</w:t>
            </w:r>
            <w:r w:rsidRPr="00943E79">
              <w:rPr>
                <w:rFonts w:ascii="Arial" w:hAnsi="Arial" w:cs="Arial"/>
                <w:kern w:val="0"/>
                <w:szCs w:val="21"/>
                <w:lang w:val="it-IT"/>
              </w:rPr>
              <w:t>-TTTCTTCCAGATATCCTCGC-3</w:t>
            </w:r>
            <w:r w:rsidRPr="00943E79">
              <w:rPr>
                <w:rFonts w:ascii="Arial" w:hAnsi="Arial" w:cs="Arial"/>
                <w:kern w:val="0"/>
                <w:szCs w:val="21"/>
              </w:rPr>
              <w:t>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9E4ED5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EPRS ChIP</w:t>
            </w:r>
          </w:p>
          <w:p w:rsidR="007D3F89" w:rsidRPr="00943E79" w:rsidRDefault="007D3F89" w:rsidP="009E4ED5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(-247/-12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CAACTCATCCCCGGGATTTC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ChIP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CTCTCTCCCCCATCCTGAGT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9E4ED5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LARS ChIP</w:t>
            </w:r>
          </w:p>
          <w:p w:rsidR="007D3F89" w:rsidRPr="00943E79" w:rsidRDefault="007D3F89" w:rsidP="009E4ED5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(-660/-435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CACTCCAGCCTGGAGACAGAA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2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BA0546">
            <w:pPr>
              <w:widowControl/>
              <w:ind w:leftChars="34" w:left="71" w:firstLineChars="51" w:firstLine="107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ChIP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Pr="00943E79">
              <w:rPr>
                <w:rFonts w:ascii="Arial" w:hAnsi="Arial" w:cs="Arial"/>
                <w:szCs w:val="21"/>
              </w:rPr>
              <w:t>CGCCACCACACCGACTAATTTT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2F6D0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GOT</w:t>
            </w:r>
            <w:r w:rsidR="008F3B27" w:rsidRPr="00943E79">
              <w:rPr>
                <w:rFonts w:ascii="Arial" w:hAnsi="Arial" w:cs="Arial"/>
                <w:kern w:val="0"/>
                <w:szCs w:val="21"/>
              </w:rPr>
              <w:t>1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="007F4740" w:rsidRPr="00943E79">
              <w:rPr>
                <w:rFonts w:ascii="Arial" w:hAnsi="Arial" w:cs="Arial"/>
                <w:szCs w:val="21"/>
              </w:rPr>
              <w:t>AGACCTGACCTGCCAGCTCC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F4740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6D147C">
            <w:pPr>
              <w:widowControl/>
              <w:tabs>
                <w:tab w:val="left" w:pos="201"/>
              </w:tabs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943E79">
              <w:rPr>
                <w:rFonts w:ascii="Arial" w:hAnsi="Arial" w:cs="Arial"/>
                <w:kern w:val="0"/>
                <w:sz w:val="13"/>
                <w:szCs w:val="21"/>
              </w:rPr>
              <w:t xml:space="preserve"> </w:t>
            </w:r>
            <w:r w:rsidRPr="00943E79">
              <w:rPr>
                <w:rFonts w:ascii="Arial" w:hAnsi="Arial" w:cs="Arial"/>
                <w:kern w:val="0"/>
                <w:sz w:val="5"/>
                <w:szCs w:val="21"/>
              </w:rPr>
              <w:t xml:space="preserve"> </w:t>
            </w:r>
            <w:r w:rsidRPr="00943E79">
              <w:rPr>
                <w:rFonts w:ascii="Arial" w:hAnsi="Arial" w:cs="Arial"/>
                <w:kern w:val="0"/>
                <w:szCs w:val="21"/>
              </w:rPr>
              <w:t>RIP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="007F4740" w:rsidRPr="00943E79">
              <w:rPr>
                <w:rFonts w:ascii="Arial" w:hAnsi="Arial" w:cs="Arial"/>
                <w:szCs w:val="21"/>
              </w:rPr>
              <w:t>GAGAGACTAGGAATCAAGAG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2F6D0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MDH</w:t>
            </w:r>
            <w:r w:rsidR="008F3B27" w:rsidRPr="00943E79">
              <w:rPr>
                <w:rFonts w:ascii="Arial" w:hAnsi="Arial" w:cs="Arial"/>
                <w:kern w:val="0"/>
                <w:szCs w:val="21"/>
              </w:rPr>
              <w:t>1</w:t>
            </w:r>
          </w:p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Forward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="007F4740" w:rsidRPr="00943E79">
              <w:rPr>
                <w:rFonts w:ascii="Arial" w:hAnsi="Arial" w:cs="Arial"/>
                <w:szCs w:val="21"/>
              </w:rPr>
              <w:t>CAGTTCCGCGGTAGAGGTG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F4740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AA46D0">
            <w:pPr>
              <w:widowControl/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IP</w:t>
            </w:r>
          </w:p>
        </w:tc>
      </w:tr>
      <w:tr w:rsidR="007D3F89" w:rsidRPr="00943E79" w:rsidTr="009E4ED5">
        <w:trPr>
          <w:trHeight w:hRule="exact" w:val="255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Reverse</w:t>
            </w:r>
          </w:p>
        </w:tc>
        <w:tc>
          <w:tcPr>
            <w:tcW w:w="4427" w:type="dxa"/>
            <w:shd w:val="clear" w:color="auto" w:fill="auto"/>
            <w:noWrap/>
            <w:vAlign w:val="center"/>
          </w:tcPr>
          <w:p w:rsidR="007D3F89" w:rsidRPr="00943E79" w:rsidRDefault="007D3F89" w:rsidP="00E60E2A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43E79">
              <w:rPr>
                <w:rFonts w:ascii="Arial" w:hAnsi="Arial" w:cs="Arial"/>
                <w:kern w:val="0"/>
                <w:szCs w:val="21"/>
              </w:rPr>
              <w:t>5'-</w:t>
            </w:r>
            <w:r w:rsidR="007F4740" w:rsidRPr="00943E79">
              <w:rPr>
                <w:rFonts w:ascii="Arial" w:hAnsi="Arial" w:cs="Arial"/>
                <w:szCs w:val="21"/>
              </w:rPr>
              <w:t>ATTGAAAACTGCGGGGACAA</w:t>
            </w:r>
            <w:r w:rsidRPr="00943E79">
              <w:rPr>
                <w:rFonts w:ascii="Arial" w:hAnsi="Arial" w:cs="Arial"/>
                <w:kern w:val="0"/>
                <w:szCs w:val="21"/>
              </w:rPr>
              <w:t>-3'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7D3F89" w:rsidRPr="00943E79" w:rsidRDefault="007D3F89" w:rsidP="005B2E3A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D3F89" w:rsidRPr="00943E79" w:rsidRDefault="007D3F89" w:rsidP="002F6D0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:rsidR="00E9715A" w:rsidRPr="00943E79" w:rsidRDefault="00790C4F" w:rsidP="002F6D03">
      <w:pPr>
        <w:ind w:leftChars="-85" w:left="-178"/>
        <w:rPr>
          <w:rFonts w:ascii="Arial" w:hAnsi="Arial" w:cs="Arial" w:hint="eastAsia"/>
          <w:bCs/>
          <w:szCs w:val="21"/>
        </w:rPr>
      </w:pPr>
      <w:r w:rsidRPr="00943E79">
        <w:rPr>
          <w:rFonts w:ascii="Arial" w:hAnsi="Arial" w:cs="Arial"/>
        </w:rPr>
        <w:t xml:space="preserve">DARS, aspartyl-tRNA synthetase; </w:t>
      </w:r>
      <w:r w:rsidR="00E9715A" w:rsidRPr="00943E79">
        <w:rPr>
          <w:rFonts w:ascii="Arial" w:hAnsi="Arial" w:cs="Arial"/>
          <w:bCs/>
          <w:szCs w:val="21"/>
        </w:rPr>
        <w:t xml:space="preserve">EPRS, glutamyl-prolyl-tRNA synthetase; </w:t>
      </w:r>
      <w:r w:rsidRPr="00943E79">
        <w:rPr>
          <w:rFonts w:ascii="Arial" w:hAnsi="Arial" w:cs="Arial"/>
        </w:rPr>
        <w:t xml:space="preserve">FARSB, phenylalanyl-tRNA synthetase subunit beta; </w:t>
      </w:r>
      <w:r w:rsidR="00E9715A" w:rsidRPr="00943E79">
        <w:rPr>
          <w:rFonts w:ascii="Arial" w:hAnsi="Arial" w:cs="Arial"/>
          <w:bCs/>
          <w:szCs w:val="21"/>
        </w:rPr>
        <w:t xml:space="preserve">LARS, leucyl-tRNA synthetase; </w:t>
      </w:r>
      <w:r w:rsidRPr="00943E79">
        <w:rPr>
          <w:rFonts w:ascii="Arial" w:hAnsi="Arial" w:cs="Arial"/>
        </w:rPr>
        <w:t>NARS, asparaginyl-tRNA synthetase;</w:t>
      </w:r>
      <w:r w:rsidR="00E9715A" w:rsidRPr="00943E79">
        <w:rPr>
          <w:rFonts w:ascii="Arial" w:hAnsi="Arial" w:cs="Arial"/>
          <w:bCs/>
          <w:szCs w:val="21"/>
        </w:rPr>
        <w:t xml:space="preserve"> LMNA, lamin A/C; GAPDH, glyceraldehyde-3-phosphate</w:t>
      </w:r>
      <w:r w:rsidRPr="00943E79">
        <w:rPr>
          <w:rFonts w:ascii="Arial" w:hAnsi="Arial" w:cs="Arial"/>
          <w:bCs/>
          <w:szCs w:val="21"/>
        </w:rPr>
        <w:t xml:space="preserve"> </w:t>
      </w:r>
      <w:r w:rsidR="00E9715A" w:rsidRPr="00943E79">
        <w:rPr>
          <w:rFonts w:ascii="Arial" w:hAnsi="Arial" w:cs="Arial"/>
          <w:bCs/>
          <w:szCs w:val="21"/>
        </w:rPr>
        <w:t xml:space="preserve">dehydrogenase; </w:t>
      </w:r>
      <w:r w:rsidR="00BF5EBB" w:rsidRPr="00943E79">
        <w:rPr>
          <w:rFonts w:ascii="Arial" w:hAnsi="Arial" w:cs="Arial"/>
          <w:szCs w:val="21"/>
        </w:rPr>
        <w:t xml:space="preserve">GOT1, </w:t>
      </w:r>
      <w:r w:rsidR="00BF5EBB" w:rsidRPr="00943E79">
        <w:rPr>
          <w:rFonts w:ascii="Arial" w:hAnsi="Arial" w:cs="Arial"/>
          <w:szCs w:val="21"/>
          <w:shd w:val="clear" w:color="auto" w:fill="FFFFFF"/>
        </w:rPr>
        <w:t xml:space="preserve">glutamic-oxaloacetic transaminase 1; </w:t>
      </w:r>
      <w:r w:rsidR="00BF5EBB" w:rsidRPr="00943E79">
        <w:rPr>
          <w:rFonts w:ascii="Arial" w:hAnsi="Arial" w:cs="Arial"/>
          <w:szCs w:val="21"/>
        </w:rPr>
        <w:t xml:space="preserve">GOT2, </w:t>
      </w:r>
      <w:r w:rsidR="00BF5EBB" w:rsidRPr="00943E79">
        <w:rPr>
          <w:rFonts w:ascii="Arial" w:hAnsi="Arial" w:cs="Arial"/>
          <w:szCs w:val="21"/>
          <w:shd w:val="clear" w:color="auto" w:fill="FFFFFF"/>
        </w:rPr>
        <w:t>glutamic-</w:t>
      </w:r>
      <w:r w:rsidR="00263A5F" w:rsidRPr="00943E79">
        <w:rPr>
          <w:rFonts w:ascii="Arial" w:hAnsi="Arial" w:cs="Arial"/>
          <w:szCs w:val="21"/>
          <w:shd w:val="clear" w:color="auto" w:fill="FFFFFF"/>
        </w:rPr>
        <w:t xml:space="preserve"> </w:t>
      </w:r>
      <w:r w:rsidR="00BF5EBB" w:rsidRPr="00943E79">
        <w:rPr>
          <w:rFonts w:ascii="Arial" w:hAnsi="Arial" w:cs="Arial"/>
          <w:szCs w:val="21"/>
          <w:shd w:val="clear" w:color="auto" w:fill="FFFFFF"/>
        </w:rPr>
        <w:t xml:space="preserve">oxaloacetic transaminase 2; MDH1, malate dehydrogenase 1; MDH2, malate dehydrogenase 2; </w:t>
      </w:r>
      <w:r w:rsidR="00BA0546" w:rsidRPr="00943E79">
        <w:rPr>
          <w:rFonts w:ascii="Arial" w:hAnsi="Arial" w:cs="Arial"/>
          <w:bCs/>
          <w:szCs w:val="21"/>
        </w:rPr>
        <w:t xml:space="preserve">ACTB, beta-actin. </w:t>
      </w:r>
    </w:p>
    <w:p w:rsidR="009E4ED5" w:rsidRPr="00943E79" w:rsidRDefault="009E4ED5" w:rsidP="00934A29"/>
    <w:p w:rsidR="009E4ED5" w:rsidRPr="00943E79" w:rsidRDefault="009E4ED5" w:rsidP="00934A29"/>
    <w:p w:rsidR="001746B3" w:rsidRPr="00943E79" w:rsidRDefault="001746B3" w:rsidP="00790C4F">
      <w:pPr>
        <w:rPr>
          <w:rFonts w:ascii="Arial" w:hAnsi="Arial" w:cs="Arial"/>
        </w:rPr>
      </w:pPr>
    </w:p>
    <w:p w:rsidR="00BF5EBB" w:rsidRPr="00943E79" w:rsidRDefault="00BF5EBB" w:rsidP="00934A29"/>
    <w:p w:rsidR="00790C4F" w:rsidRPr="00943E79" w:rsidRDefault="00790C4F" w:rsidP="00934A29"/>
    <w:p w:rsidR="00790C4F" w:rsidRPr="00943E79" w:rsidRDefault="00790C4F" w:rsidP="00934A29"/>
    <w:p w:rsidR="00790C4F" w:rsidRPr="00943E79" w:rsidRDefault="00790C4F" w:rsidP="00934A29"/>
    <w:p w:rsidR="00790C4F" w:rsidRPr="00943E79" w:rsidRDefault="00790C4F" w:rsidP="00934A29"/>
    <w:p w:rsidR="00790C4F" w:rsidRPr="00943E79" w:rsidRDefault="00790C4F" w:rsidP="00934A29"/>
    <w:p w:rsidR="00790C4F" w:rsidRPr="00943E79" w:rsidRDefault="00790C4F" w:rsidP="00934A29"/>
    <w:p w:rsidR="001746B3" w:rsidRPr="00943E79" w:rsidRDefault="001746B3" w:rsidP="00934A29"/>
    <w:p w:rsidR="00263A5F" w:rsidRPr="00943E79" w:rsidRDefault="00263A5F" w:rsidP="00934A29"/>
    <w:p w:rsidR="00BF5EBB" w:rsidRPr="00943E79" w:rsidRDefault="00BF5EBB" w:rsidP="00E9715A">
      <w:pPr>
        <w:ind w:leftChars="-85" w:hangingChars="74" w:hanging="178"/>
        <w:jc w:val="center"/>
        <w:rPr>
          <w:rFonts w:ascii="Arial" w:hAnsi="Arial" w:cs="Arial"/>
          <w:b/>
          <w:bCs/>
          <w:sz w:val="24"/>
        </w:rPr>
      </w:pPr>
    </w:p>
    <w:p w:rsidR="00E9715A" w:rsidRPr="00943E79" w:rsidRDefault="00446D46" w:rsidP="00E9715A">
      <w:pPr>
        <w:ind w:leftChars="-85" w:hangingChars="74" w:hanging="178"/>
        <w:jc w:val="center"/>
        <w:rPr>
          <w:rFonts w:ascii="Arial" w:hAnsi="Arial" w:cs="Arial"/>
          <w:b/>
          <w:bCs/>
          <w:sz w:val="24"/>
        </w:rPr>
      </w:pPr>
      <w:r w:rsidRPr="00943E79">
        <w:rPr>
          <w:rFonts w:ascii="Arial" w:hAnsi="Arial" w:cs="Arial"/>
          <w:b/>
          <w:bCs/>
          <w:sz w:val="24"/>
        </w:rPr>
        <w:t xml:space="preserve">Table </w:t>
      </w:r>
      <w:r w:rsidR="00A35CDE" w:rsidRPr="00943E79">
        <w:rPr>
          <w:rFonts w:ascii="Arial" w:hAnsi="Arial" w:cs="Arial"/>
          <w:b/>
          <w:bCs/>
          <w:sz w:val="24"/>
        </w:rPr>
        <w:t>S</w:t>
      </w:r>
      <w:r w:rsidR="00204A5F" w:rsidRPr="00943E79">
        <w:rPr>
          <w:rFonts w:ascii="Arial" w:hAnsi="Arial" w:cs="Arial"/>
          <w:b/>
          <w:bCs/>
          <w:sz w:val="24"/>
        </w:rPr>
        <w:t>5</w:t>
      </w:r>
      <w:r w:rsidR="00E9715A" w:rsidRPr="00943E79">
        <w:rPr>
          <w:rFonts w:ascii="Arial" w:hAnsi="Arial" w:cs="Arial"/>
          <w:b/>
          <w:bCs/>
          <w:sz w:val="24"/>
        </w:rPr>
        <w:t xml:space="preserve"> </w:t>
      </w:r>
      <w:r w:rsidR="00E9715A" w:rsidRPr="00943E79">
        <w:rPr>
          <w:rFonts w:ascii="Arial" w:hAnsi="Arial" w:cs="Arial" w:hint="eastAsia"/>
          <w:b/>
          <w:bCs/>
          <w:sz w:val="24"/>
        </w:rPr>
        <w:t xml:space="preserve"> </w:t>
      </w:r>
      <w:r w:rsidR="00E9715A" w:rsidRPr="00943E79">
        <w:rPr>
          <w:rFonts w:ascii="Arial" w:hAnsi="Arial" w:cs="Arial"/>
          <w:b/>
          <w:bCs/>
          <w:sz w:val="24"/>
        </w:rPr>
        <w:t>Oligonucl</w:t>
      </w:r>
      <w:r w:rsidR="002F6D03" w:rsidRPr="00943E79">
        <w:rPr>
          <w:rFonts w:ascii="Arial" w:hAnsi="Arial" w:cs="Arial"/>
          <w:b/>
          <w:bCs/>
          <w:sz w:val="24"/>
        </w:rPr>
        <w:t>eotide sets used for constructs</w:t>
      </w:r>
      <w:r w:rsidR="00D1761D" w:rsidRPr="00943E79">
        <w:rPr>
          <w:rFonts w:ascii="Arial" w:hAnsi="Arial" w:cs="Arial"/>
          <w:b/>
          <w:bCs/>
          <w:sz w:val="24"/>
        </w:rPr>
        <w:t xml:space="preserve"> and probes</w:t>
      </w:r>
    </w:p>
    <w:tbl>
      <w:tblPr>
        <w:tblW w:w="10800" w:type="dxa"/>
        <w:tblInd w:w="-7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6"/>
        <w:gridCol w:w="6894"/>
      </w:tblGrid>
      <w:tr w:rsidR="00E9715A" w:rsidRPr="00943E79" w:rsidTr="00E7750E">
        <w:trPr>
          <w:trHeight w:val="276"/>
        </w:trPr>
        <w:tc>
          <w:tcPr>
            <w:tcW w:w="39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Oligo Set</w:t>
            </w:r>
          </w:p>
        </w:tc>
        <w:tc>
          <w:tcPr>
            <w:tcW w:w="68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Sequences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1-1368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22109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CCGGAATTCGGATGCTGGATTTTTTTCGGGT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TTACGCACAAGAGTTCCGTA-3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1-960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CCGGAATTCGGATGCTGGATTTTTTTCGGGT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TGTGGAGACGTGGCACCTCT-3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1-453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CCGGAATTCGGATGCTGGATTTTTTTCGGGT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CCACATACAGTCCTGGATGA-3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960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CCGGAATTCGGAGCGGCTTCTCGGCCGCCGC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TGTGGAGACGTGGCACCTCT-3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828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GGAGCGGCTTCTCGGCCGCCGC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GCCGCTCGAGTTCCTCATCTTCTTGTTCCT-3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705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GGAGCGGCTTCTCGGCCGCCGC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G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CCGCTCGAGGGACGGAGAGAAGGCGCTGG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sv-SE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573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sv-SE"/>
              </w:rPr>
            </w:pPr>
          </w:p>
          <w:p w:rsidR="00645C99" w:rsidRPr="00943E79" w:rsidRDefault="00645C99" w:rsidP="005B2E3A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sv-SE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HA-c-Myc (961-1368)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GGAGCGGCTTCTCGGCCGCCGC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GCCGCTCGAGGCTGGAGGTGGAGCAGACG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 xml:space="preserve"> (antisense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GGCATCAGCACAACTACGCA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943E79">
                <w:rPr>
                  <w:rFonts w:ascii="Arial" w:hAnsi="Arial" w:cs="Arial"/>
                  <w:kern w:val="0"/>
                  <w:sz w:val="15"/>
                  <w:szCs w:val="15"/>
                </w:rPr>
                <w:t>3’</w:t>
              </w:r>
            </w:smartTag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 xml:space="preserve"> (anti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c-Myc (1-1368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ATGCTGGATTTTTTTCGGGT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 xml:space="preserve"> (sense)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GCCGCTCGAGTTACGCACAAGAGTTCCGTA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 xml:space="preserve"> (anti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1-960)</w:t>
            </w:r>
          </w:p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’-CCGGAATTCATGCTGGATTTTTTTCGGGT-3' (sense);</w:t>
            </w:r>
          </w:p>
        </w:tc>
      </w:tr>
      <w:tr w:rsidR="00645C9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45C99" w:rsidRPr="00943E79" w:rsidRDefault="00645C9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GCCGCTCGAGTGTGGAGACGTGGCACCTCT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1-453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CCGGAATTCATGCTGGATTTTTTTCGGGT-3'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CCACATACAGTCCTGGATGA-3' (antisense)</w:t>
            </w:r>
          </w:p>
        </w:tc>
      </w:tr>
      <w:tr w:rsidR="00DA2CBD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DA2CBD" w:rsidRPr="00943E79" w:rsidRDefault="00DA2CBD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960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DA2CBD" w:rsidRPr="00943E79" w:rsidRDefault="00DA2CBD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DA2CBD" w:rsidRPr="00943E79" w:rsidRDefault="00DA2CBD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CCGGAATTCAGCGGCTTCTCGGCCGCCGC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 (sense);</w:t>
            </w:r>
          </w:p>
        </w:tc>
      </w:tr>
      <w:tr w:rsidR="00DA2CBD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DA2CBD" w:rsidRPr="00943E79" w:rsidRDefault="00DA2CBD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DA2CBD" w:rsidRPr="00943E79" w:rsidRDefault="00DA2CBD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TGTGGAGACGTGGCACCTCT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828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CCGGAATTCAGCGGCTTCTCGGCCGCCGC-3'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GCCGCTCGAGTTCCTCATCTTCTTGTTCCT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705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CCGGAATTCATGGCCTCGGGCGACACCCTCTA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3'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'-GCCGCTCGAGGGACGGAGAGAAGGCGCTGG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454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573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CCGGAATTCATGGCCTCGGGCGACACCCTCTA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3'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GCCGCTCGAGGCTGGAGGTGGAGCAGACGC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pGEX-6P-1-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-Myc (961-1368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'-CCGGAATTCCATCAGCACAACTACGCAGC-3'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GCCGCTCGAGTTACGCACAAGAGTTCCGTA-3'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3Tag-1-LMNA (1-1992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ATGGAGACCCCGTCCCAGCGGC-3' 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CATGATGCTGCAGTTCTGGG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3Tag-1-LMNA (100-1149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GACCTGCAGGAGCTCAATGAT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CTCGCCCTCCAAGAGCTTGC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antisense)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3Tag-1-LMNA (1150-1992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GAGGAGAGGCTACGCCTGTCC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CATGATGCTGCAGTTCTGGG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CMV-3Tag-1-LMNA (1-1149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ATGGAGACCCCGTCCCAGCGG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sense)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CTCGCCCTCCAAGAGCTTGC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pET-28a-LMNA (1-1992) 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ATGGAGACCCCGTCCCAGCGG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TTACATGATGCTGCAGTTCT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ET-28a-LMNA (100-1149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GACCTGCAGGAGCTCAATGAT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sense);</w:t>
            </w:r>
            <w:r w:rsidR="00E96313"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CTCGAGCTCGCCCTCCAAGAGCTTGC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ET-28a-LMNA (1150-1992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>-CCGGAATTCGAGGAGAGGCTACGCCTGTCC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sz w:val="15"/>
                <w:szCs w:val="15"/>
                <w:lang w:val="it-IT"/>
              </w:rPr>
              <w:t xml:space="preserve"> 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CCGCTCGAGTTACATGATGCTGCAGTTCT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;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ET-28a-LMNA (1-1149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CCGGAATTCATGGAGACCCCGTCCCAGCGG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;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CCGCTCGAGCTCGCCCTCCAAGAGCTTGCGG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Lenti-</w:t>
            </w:r>
            <w:r w:rsidRPr="00943E79"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  <w:t>c</w:t>
            </w: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Myc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  <w:p w:rsidR="006254DB" w:rsidRPr="00943E79" w:rsidRDefault="006254DB" w:rsidP="005B2E3A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CV186-LMNA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Pr="00943E79">
              <w:rPr>
                <w:rFonts w:ascii="Arial" w:hAnsi="Arial" w:cs="Arial" w:hint="eastAsia"/>
                <w:kern w:val="0"/>
                <w:sz w:val="15"/>
                <w:szCs w:val="15"/>
                <w:lang w:val="it-IT"/>
              </w:rPr>
              <w:t>G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CGCACCGGTCGCACAAGAGTTCCGTAGCTGT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GCCGCTCGAGGCTGGAGGTGGAGCAGACGC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’-GGGTCAATATGTAATTTTCAG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943E79">
                <w:rPr>
                  <w:rFonts w:ascii="Arial" w:hAnsi="Arial" w:cs="Arial"/>
                  <w:kern w:val="0"/>
                  <w:sz w:val="15"/>
                  <w:szCs w:val="15"/>
                  <w:lang w:val="it-IT"/>
                </w:rPr>
                <w:t>3’</w:t>
              </w:r>
            </w:smartTag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GL3-c-Myc</w:t>
            </w:r>
            <w:r w:rsidR="0022304F"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 luc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CCCACGTGCATAGCACGTGCTATGCACGTGGATACCACGTGGA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CATGGGGTGCACGTATCGTGCACGATACGTGCACCTATGGTGCACCTTCGA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GL3-EPRS</w:t>
            </w:r>
            <w:r w:rsidR="00251FAA"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 promoter (</w:t>
            </w:r>
            <w:r w:rsidR="0022304F"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-398/+68</w:t>
            </w:r>
            <w:r w:rsidR="00251FAA"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)</w:t>
            </w:r>
            <w:r w:rsidR="00E66459"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 xml:space="preserve"> WT</w:t>
            </w:r>
          </w:p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="0022304F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CGGGGTACCGCCCGCCTACACCTTCTAAAGT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(sense);</w:t>
            </w:r>
          </w:p>
        </w:tc>
      </w:tr>
      <w:tr w:rsidR="006254DB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6254DB" w:rsidRPr="00943E79" w:rsidRDefault="006254DB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="0022304F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CCCAAGCTTGGTTCCAGAGCCTGCTACCCCT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3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="00E96313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E664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GL3-EPRS promoter (-398/+68) Mut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TGCATGCTTTCTGGGTACTACCCACATAAACGCCTATCCCATCTTAAAGATGG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;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GCGTTTATGTGGGTAGTACCCAGAAAGCATGCACTGTCTTTATGTAAAAAGAA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GL3-LARS promoter (-1037/+71) WT</w:t>
            </w:r>
          </w:p>
          <w:p w:rsidR="00E66459" w:rsidRPr="00943E79" w:rsidRDefault="00E66459" w:rsidP="00D97EB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GGAAGATCTGCCCACCTCGGCATCCCAAAAT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;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CCCAAGCTTCAGCAGGCGCTAACTGACTACA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GL3-LARS promoter (-1037/+71) Mut</w:t>
            </w:r>
          </w:p>
          <w:p w:rsidR="00E66459" w:rsidRPr="00943E79" w:rsidRDefault="00E66459" w:rsidP="00D97EB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highlight w:val="yellow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D97EBA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="004472F6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GAGGGAGGCATCGAGTTCAAGAAGGAAATCGGGATCATCCTGGCTAACAAGGT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;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</w:t>
            </w:r>
            <w:r w:rsidR="004472F6"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CCCGATTTCCTTCTTGAACTCGATGCCTCCCTCGGCCTCCCAAAGTGCTAGGA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c-Myc-VN173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ATGCTGGATTTTTTTCGGGTAGTG-3'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CGCACAAGAGTTCCGTAGCTGTTC-3'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6254DB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c-Myc-VN173 Mut-1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CACGTCTCCATACATCAGCACAACTACGCAGCGCCTCCCTC-3'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GTGCTGATGTATGGAGACGTGGCACCTCTTGAGGACCAGTG-3'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6254DB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c-Myc-VN173 Mut-2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ACCAGCCCCAAGTCCTCGGACACCGAGGAGAATGTCAAGAG-3'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GTCCGAGGACTTGGGGCTGGTGCATTTTCGGTTGTTGCTGA-3'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LMNA-VC155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ATGGAGACCCCGTCCCAGCGGCGC-3'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CATGATGCTGCAGTTCTGGGGGCT-3'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LMNA-VC155 Mut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TGAGGATGGAAATGACCTGCTCCATCACCACCACGGCTCCC-3'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9767CE">
            <w:pPr>
              <w:widowControl/>
              <w:adjustRightInd w:val="0"/>
              <w:snapToGrid w:val="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AGCAGGTCATTTCCATCCTCATCCTCGTCGTCCTCAACCAC-3' 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 w:val="restart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pBiFC-LMNC-VC155</w:t>
            </w:r>
          </w:p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ATGGAGACCCCGTCCCAGCGGCGC-3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'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 xml:space="preserve"> (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vMerge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251FAA">
            <w:pPr>
              <w:widowControl/>
              <w:adjustRightInd w:val="0"/>
              <w:snapToGrid w:val="0"/>
              <w:ind w:left="150" w:hangingChars="100" w:hanging="150"/>
              <w:jc w:val="left"/>
              <w:rPr>
                <w:rFonts w:ascii="Arial" w:hAnsi="Arial" w:cs="Arial" w:hint="eastAsia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5'-GCGGCGGCTACCACTCACGTGGTGGTGATGGAGCAGGTCAT</w:t>
            </w:r>
            <w:bookmarkStart w:id="2" w:name="OLE_LINK9"/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-3'</w:t>
            </w:r>
            <w:r w:rsidRPr="00943E79">
              <w:rPr>
                <w:rFonts w:ascii="Arial" w:hAnsi="Arial" w:cs="Arial" w:hint="eastAsia"/>
                <w:kern w:val="0"/>
                <w:sz w:val="15"/>
                <w:szCs w:val="15"/>
              </w:rPr>
              <w:t xml:space="preserve"> </w:t>
            </w:r>
            <w:bookmarkEnd w:id="2"/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(antisense)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shd w:val="clear" w:color="auto" w:fill="auto"/>
            <w:noWrap/>
            <w:vAlign w:val="center"/>
          </w:tcPr>
          <w:p w:rsidR="00E66459" w:rsidRPr="00943E79" w:rsidRDefault="00E66459" w:rsidP="005B2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tRNA-Glu-CTC-1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8B3B59">
            <w:pPr>
              <w:widowControl/>
              <w:adjustRightInd w:val="0"/>
              <w:snapToGrid w:val="0"/>
              <w:ind w:left="150" w:hangingChars="100" w:hanging="15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AGAGCGCCGAATCCTAACCACTAGACCACCAGGGA-3'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shd w:val="clear" w:color="auto" w:fill="auto"/>
            <w:noWrap/>
            <w:vAlign w:val="center"/>
          </w:tcPr>
          <w:p w:rsidR="00E66459" w:rsidRPr="00943E79" w:rsidRDefault="00E66459" w:rsidP="003A128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tRNA-Pro-TGG-3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E66459" w:rsidRPr="00943E79" w:rsidRDefault="00E66459" w:rsidP="003A1286">
            <w:pPr>
              <w:widowControl/>
              <w:adjustRightInd w:val="0"/>
              <w:snapToGrid w:val="0"/>
              <w:ind w:left="150" w:hangingChars="100" w:hanging="15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CCAAAGCGAGAATCATACCCCTAGACCAACGAGCC-3'</w:t>
            </w:r>
          </w:p>
        </w:tc>
      </w:tr>
      <w:tr w:rsidR="00E66459" w:rsidRPr="00943E79" w:rsidTr="007C4A79">
        <w:trPr>
          <w:trHeight w:hRule="exact" w:val="198"/>
        </w:trPr>
        <w:tc>
          <w:tcPr>
            <w:tcW w:w="39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66459" w:rsidRPr="00943E79" w:rsidRDefault="00E66459" w:rsidP="003A128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  <w:lang w:val="it-IT"/>
              </w:rPr>
              <w:t>tRNA-Leu-TAG-1</w:t>
            </w:r>
          </w:p>
        </w:tc>
        <w:tc>
          <w:tcPr>
            <w:tcW w:w="689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66459" w:rsidRPr="00943E79" w:rsidRDefault="00E66459" w:rsidP="003A1286">
            <w:pPr>
              <w:widowControl/>
              <w:adjustRightInd w:val="0"/>
              <w:snapToGrid w:val="0"/>
              <w:ind w:left="150" w:hangingChars="100" w:hanging="150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943E79">
              <w:rPr>
                <w:rFonts w:ascii="Arial" w:hAnsi="Arial" w:cs="Arial"/>
                <w:kern w:val="0"/>
                <w:sz w:val="15"/>
                <w:szCs w:val="15"/>
                <w:lang w:val="it-IT"/>
              </w:rPr>
              <w:t>5'-</w:t>
            </w:r>
            <w:r w:rsidRPr="00943E79">
              <w:rPr>
                <w:rFonts w:ascii="Arial" w:hAnsi="Arial" w:cs="Arial"/>
                <w:kern w:val="0"/>
                <w:sz w:val="15"/>
                <w:szCs w:val="15"/>
              </w:rPr>
              <w:t>AAATCCAGCGCCTTAGACCGCTCGGCCACGCTACC-3'</w:t>
            </w:r>
          </w:p>
        </w:tc>
      </w:tr>
    </w:tbl>
    <w:p w:rsidR="007E267D" w:rsidRDefault="00E9715A" w:rsidP="00E7750E">
      <w:pPr>
        <w:adjustRightInd w:val="0"/>
        <w:snapToGrid w:val="0"/>
        <w:ind w:leftChars="-85" w:left="542" w:hangingChars="400" w:hanging="720"/>
        <w:rPr>
          <w:rFonts w:ascii="Arial" w:hAnsi="Arial" w:cs="Arial"/>
          <w:sz w:val="18"/>
          <w:szCs w:val="18"/>
        </w:rPr>
      </w:pPr>
      <w:r w:rsidRPr="00943E79">
        <w:rPr>
          <w:rFonts w:ascii="Arial" w:hAnsi="Arial" w:cs="Arial"/>
          <w:sz w:val="18"/>
          <w:szCs w:val="18"/>
        </w:rPr>
        <w:t>LMNA, lamin A/C; EPRS, glutamyl-prolyl-tRNA synthetase; LARS, leucyl-tRNA synthetase.</w:t>
      </w:r>
    </w:p>
    <w:p w:rsidR="00E9715A" w:rsidRPr="00943E79" w:rsidRDefault="00E7750E" w:rsidP="00E7750E">
      <w:pPr>
        <w:adjustRightInd w:val="0"/>
        <w:snapToGrid w:val="0"/>
        <w:ind w:leftChars="-85" w:left="542" w:hangingChars="400" w:hanging="720"/>
        <w:rPr>
          <w:rFonts w:ascii="Arial" w:hAnsi="Arial" w:cs="Arial"/>
          <w:b/>
          <w:bCs/>
          <w:sz w:val="24"/>
        </w:rPr>
      </w:pPr>
      <w:r w:rsidRPr="00943E79">
        <w:rPr>
          <w:rFonts w:ascii="Arial" w:hAnsi="Arial" w:cs="Arial"/>
          <w:sz w:val="18"/>
          <w:szCs w:val="18"/>
        </w:rPr>
        <w:t xml:space="preserve">    </w:t>
      </w:r>
      <w:r w:rsidR="007E267D">
        <w:rPr>
          <w:rFonts w:ascii="Arial" w:hAnsi="Arial" w:cs="Arial"/>
          <w:sz w:val="18"/>
          <w:szCs w:val="18"/>
        </w:rPr>
        <w:t xml:space="preserve">    </w:t>
      </w:r>
      <w:r w:rsidR="00446D46" w:rsidRPr="00943E79">
        <w:rPr>
          <w:rFonts w:ascii="Arial" w:hAnsi="Arial" w:cs="Arial"/>
          <w:b/>
          <w:bCs/>
          <w:sz w:val="24"/>
        </w:rPr>
        <w:t xml:space="preserve">Table </w:t>
      </w:r>
      <w:r w:rsidR="00A35CDE" w:rsidRPr="00943E79">
        <w:rPr>
          <w:rFonts w:ascii="Arial" w:hAnsi="Arial" w:cs="Arial"/>
          <w:b/>
          <w:bCs/>
          <w:sz w:val="24"/>
        </w:rPr>
        <w:t>S</w:t>
      </w:r>
      <w:r w:rsidR="00204A5F" w:rsidRPr="00943E79">
        <w:rPr>
          <w:rFonts w:ascii="Arial" w:hAnsi="Arial" w:cs="Arial"/>
          <w:b/>
          <w:bCs/>
          <w:sz w:val="24"/>
        </w:rPr>
        <w:t>6</w:t>
      </w:r>
      <w:r w:rsidR="00E9715A" w:rsidRPr="00943E79">
        <w:rPr>
          <w:rFonts w:ascii="Arial" w:hAnsi="Arial" w:cs="Arial"/>
          <w:b/>
          <w:bCs/>
          <w:sz w:val="24"/>
        </w:rPr>
        <w:t xml:space="preserve"> </w:t>
      </w:r>
      <w:r w:rsidR="002F6D03" w:rsidRPr="00943E79">
        <w:rPr>
          <w:rFonts w:ascii="Arial" w:hAnsi="Arial" w:cs="Arial"/>
          <w:b/>
          <w:bCs/>
          <w:sz w:val="24"/>
        </w:rPr>
        <w:t xml:space="preserve">  </w:t>
      </w:r>
      <w:r w:rsidR="002F6D03" w:rsidRPr="00943E79">
        <w:rPr>
          <w:rFonts w:ascii="Arial" w:hAnsi="Arial" w:cs="Arial"/>
          <w:b/>
          <w:bCs/>
          <w:sz w:val="8"/>
        </w:rPr>
        <w:t xml:space="preserve"> </w:t>
      </w:r>
      <w:r w:rsidR="00E9715A" w:rsidRPr="00943E79">
        <w:rPr>
          <w:rFonts w:ascii="Arial" w:hAnsi="Arial" w:cs="Arial"/>
          <w:b/>
          <w:bCs/>
          <w:sz w:val="24"/>
        </w:rPr>
        <w:t>Oligonucleotide sets used for short hairpin RNAs</w:t>
      </w:r>
      <w:r w:rsidR="002F6D03" w:rsidRPr="00943E79">
        <w:rPr>
          <w:rFonts w:ascii="Arial" w:hAnsi="Arial" w:cs="Arial"/>
          <w:b/>
          <w:bCs/>
          <w:sz w:val="24"/>
        </w:rPr>
        <w:t xml:space="preserve"> </w:t>
      </w:r>
      <w:r w:rsidR="00E9715A" w:rsidRPr="00943E79">
        <w:rPr>
          <w:rFonts w:ascii="Arial" w:hAnsi="Arial" w:cs="Arial"/>
          <w:b/>
          <w:bCs/>
          <w:sz w:val="24"/>
        </w:rPr>
        <w:t>and CRISPR-dCas9</w:t>
      </w:r>
    </w:p>
    <w:p w:rsidR="002F6D03" w:rsidRPr="00943E79" w:rsidRDefault="002F6D03" w:rsidP="002F6D03">
      <w:pPr>
        <w:ind w:leftChars="-85" w:left="-178" w:firstLineChars="1715" w:firstLine="4132"/>
        <w:rPr>
          <w:rFonts w:ascii="Arial" w:hAnsi="Arial" w:cs="Arial" w:hint="eastAsia"/>
          <w:b/>
          <w:bCs/>
          <w:sz w:val="24"/>
          <w:szCs w:val="21"/>
        </w:rPr>
      </w:pPr>
    </w:p>
    <w:tbl>
      <w:tblPr>
        <w:tblW w:w="10800" w:type="dxa"/>
        <w:tblInd w:w="-7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9000"/>
      </w:tblGrid>
      <w:tr w:rsidR="00E9715A" w:rsidRPr="00943E79" w:rsidTr="002F6D03">
        <w:trPr>
          <w:trHeight w:val="300"/>
        </w:trPr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943E79">
              <w:rPr>
                <w:rFonts w:ascii="Arial" w:hAnsi="Arial" w:cs="Arial"/>
                <w:b/>
                <w:kern w:val="0"/>
                <w:szCs w:val="21"/>
              </w:rPr>
              <w:t>Oligo Set</w:t>
            </w:r>
          </w:p>
        </w:tc>
        <w:tc>
          <w:tcPr>
            <w:tcW w:w="90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 w:hint="eastAsia"/>
                <w:b/>
                <w:bCs/>
                <w:kern w:val="0"/>
                <w:szCs w:val="21"/>
              </w:rPr>
            </w:pPr>
            <w:r w:rsidRPr="00943E79">
              <w:rPr>
                <w:rFonts w:ascii="Arial" w:hAnsi="Arial" w:cs="Arial" w:hint="eastAsia"/>
                <w:b/>
                <w:bCs/>
                <w:kern w:val="0"/>
                <w:szCs w:val="21"/>
              </w:rPr>
              <w:t>Sequences</w:t>
            </w:r>
          </w:p>
        </w:tc>
      </w:tr>
      <w:tr w:rsidR="00E9715A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c-Myc #1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CCCAAGGTAGTTATCCTTAAACTCGAGTTTAAGGATAACTACCTTGGG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E9715A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TTCAAAAACCCAAGGTAGTTATCCTTAAACTCGAGTTTAAGGATAACTACCTTGG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E9715A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c-Myc #2</w:t>
            </w:r>
          </w:p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CAGTTGAAACACAAACTTGAACTCGAGTTCAAGTTTGTGTTTCAACTG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E9715A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E9715A" w:rsidRPr="00943E79" w:rsidRDefault="00E9715A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TTCAAAAACAGTTGAAACACAAACTTGAACTCGAGTTCAAGTTTGTGTTTCAAC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827E96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MYCN #1</w:t>
            </w:r>
          </w:p>
          <w:p w:rsidR="00827E96" w:rsidRPr="00943E79" w:rsidRDefault="00827E96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GCCAGTATTAGACTGGAAGTTCTCGAGAACTTCCAGTCTAATACTGGC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827E96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827E96" w:rsidRPr="00943E79" w:rsidRDefault="00827E96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TTCAAAAAGCCAGTATTAGACTGGAAGTTCTCGAGAACTTCCAGTCTAATACTGGC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827E96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MYCN #2</w:t>
            </w:r>
          </w:p>
          <w:p w:rsidR="00827E96" w:rsidRPr="00943E79" w:rsidRDefault="00827E96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CAGCAGCAGTTGCTAAAGAAACTCGAGTTTCTTTAGCAACTGCTGCTG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827E96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827E96" w:rsidRPr="00943E79" w:rsidRDefault="00827E96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827E96" w:rsidRPr="00943E79" w:rsidRDefault="00827E96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TTCAAAAACAGCAGCAGTTGCTAAAGAAACTCGAGTTTCTTTAGCAACTGCTGC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GCN2 #1</w:t>
            </w:r>
          </w:p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TGGCCTACCGCACCATGATGCTCGAGCATCATGGTGCGGTAGGCC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GATCCAAAAAGGCCTACCGCACCATGATGCTCGAGCATCATGGTGCGGTAGGCCA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GCN2 #2</w:t>
            </w:r>
          </w:p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TGAACTTCTGGAGTGTGCATCTCGAGATGCACACTCCAGAAGTTC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GATCCAAAAAGAACTTCTGGAGTGTGCATCTCGAGATGCACACTCCAGAAGTTCA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LMNA #1</w:t>
            </w:r>
          </w:p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CCCACCAAAGTTCACCCTGAACTCGAGTTCAGGGTGAACTTTGGTGGG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GATCCAAAAACCCACCAAAGTTCACCCTGAACTCGAGTTCAGGGTGAACTTTGGTGG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sh-LMNA #2</w:t>
            </w:r>
          </w:p>
          <w:p w:rsidR="007D3F82" w:rsidRPr="00943E79" w:rsidRDefault="007D3F82" w:rsidP="009767C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9767CE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CGGCGACTGGTGGAGATTGACAATCTCGAGATTGTCAATCTCCACCAGTCGTTTTT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GATCCAAAAACGACTGGTGGAGATTGACAATCTCGAGATTGTCAATCTCCACCAGTC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dCas9i-LARS #1</w:t>
            </w:r>
          </w:p>
          <w:p w:rsidR="007D3F82" w:rsidRPr="00943E79" w:rsidRDefault="007D3F82" w:rsidP="005B2E3A">
            <w:pPr>
              <w:widowControl/>
              <w:ind w:leftChars="-1" w:hangingChars="1" w:hanging="2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ACCGTGAGCGAGAAGAATCCGCA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ACCTGCGGATTCTTCTCGCTCAC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dCas9i-LARS #2</w:t>
            </w:r>
          </w:p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ACCGGATTTGCACAGTCGGCTGG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ACCCCAGCCGACTGTGCAAATCC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dCas9i-EPRS #1</w:t>
            </w:r>
          </w:p>
          <w:p w:rsidR="007D3F82" w:rsidRPr="00943E79" w:rsidRDefault="007D3F82" w:rsidP="005B2E3A">
            <w:pPr>
              <w:widowControl/>
              <w:ind w:leftChars="-1" w:hangingChars="1" w:hanging="2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ACCGCGTACTGACAGGTGGACCAG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ACCTGGTCCACCTGTCAGTACGC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943E79">
              <w:rPr>
                <w:rFonts w:ascii="Arial" w:hAnsi="Arial" w:cs="Arial"/>
                <w:kern w:val="0"/>
                <w:sz w:val="18"/>
                <w:szCs w:val="18"/>
              </w:rPr>
              <w:t>dCas9i-EPRS #2</w:t>
            </w:r>
          </w:p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CACCGCCGAGACCAATGACCTGTGT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Sense)</w:t>
            </w:r>
          </w:p>
        </w:tc>
      </w:tr>
      <w:tr w:rsidR="007D3F82" w:rsidRPr="00943E79" w:rsidTr="002F6D03">
        <w:trPr>
          <w:trHeight w:val="30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9000" w:type="dxa"/>
            <w:shd w:val="clear" w:color="auto" w:fill="auto"/>
            <w:noWrap/>
            <w:vAlign w:val="center"/>
          </w:tcPr>
          <w:p w:rsidR="007D3F82" w:rsidRPr="00943E79" w:rsidRDefault="007D3F82" w:rsidP="005B2E3A">
            <w:pPr>
              <w:rPr>
                <w:rFonts w:ascii="Arial" w:hAnsi="Arial" w:cs="Arial"/>
                <w:sz w:val="18"/>
                <w:szCs w:val="18"/>
              </w:rPr>
            </w:pPr>
            <w:r w:rsidRPr="00943E79">
              <w:rPr>
                <w:rFonts w:ascii="Arial" w:hAnsi="Arial" w:cs="Arial"/>
                <w:sz w:val="18"/>
                <w:szCs w:val="18"/>
              </w:rPr>
              <w:t>5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>-AAACACACAGGTCATTGGTCTCGGC-3</w:t>
            </w:r>
            <w:r w:rsidR="00E96313" w:rsidRPr="00943E79">
              <w:rPr>
                <w:rFonts w:ascii="Arial" w:hAnsi="Arial" w:cs="Arial"/>
                <w:sz w:val="18"/>
                <w:szCs w:val="18"/>
              </w:rPr>
              <w:t>'</w:t>
            </w:r>
            <w:r w:rsidRPr="00943E79">
              <w:rPr>
                <w:rFonts w:ascii="Arial" w:hAnsi="Arial" w:cs="Arial"/>
                <w:sz w:val="18"/>
                <w:szCs w:val="18"/>
              </w:rPr>
              <w:t xml:space="preserve"> (Antisense)</w:t>
            </w:r>
          </w:p>
        </w:tc>
      </w:tr>
    </w:tbl>
    <w:p w:rsidR="001746B3" w:rsidRPr="00943E79" w:rsidRDefault="007D3F82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  <w:r w:rsidRPr="00943E79">
        <w:rPr>
          <w:rFonts w:ascii="Arial" w:hAnsi="Arial" w:cs="Arial"/>
          <w:sz w:val="18"/>
          <w:szCs w:val="18"/>
        </w:rPr>
        <w:t xml:space="preserve">GCN2, general control nonrepressed 2; </w:t>
      </w:r>
      <w:r w:rsidR="009850AD" w:rsidRPr="00943E79">
        <w:rPr>
          <w:rFonts w:ascii="Arial" w:hAnsi="Arial" w:cs="Arial"/>
          <w:sz w:val="18"/>
          <w:szCs w:val="18"/>
        </w:rPr>
        <w:t>LMNA, lamin A/C</w:t>
      </w:r>
      <w:r w:rsidR="009850AD" w:rsidRPr="00943E79">
        <w:rPr>
          <w:rFonts w:ascii="Arial" w:hAnsi="Arial" w:cs="Arial" w:hint="eastAsia"/>
          <w:sz w:val="18"/>
          <w:szCs w:val="18"/>
        </w:rPr>
        <w:t xml:space="preserve">; </w:t>
      </w:r>
      <w:r w:rsidR="00E9715A" w:rsidRPr="00943E79">
        <w:rPr>
          <w:rFonts w:ascii="Arial" w:hAnsi="Arial" w:cs="Arial"/>
          <w:sz w:val="18"/>
          <w:szCs w:val="18"/>
        </w:rPr>
        <w:t>LARS, leucyl-tRNA synthetase; EPRS, glutamyl-prolyl-tRNA synthetase</w:t>
      </w:r>
      <w:r w:rsidR="009850AD" w:rsidRPr="00943E79">
        <w:rPr>
          <w:rFonts w:ascii="Arial" w:hAnsi="Arial" w:cs="Arial" w:hint="eastAsia"/>
          <w:sz w:val="18"/>
          <w:szCs w:val="18"/>
        </w:rPr>
        <w:t xml:space="preserve">. </w:t>
      </w:r>
      <w:r w:rsidR="00E9715A" w:rsidRPr="00943E79">
        <w:rPr>
          <w:rFonts w:ascii="Arial" w:hAnsi="Arial" w:cs="Arial"/>
          <w:sz w:val="18"/>
          <w:szCs w:val="18"/>
        </w:rPr>
        <w:t xml:space="preserve"> </w:t>
      </w: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p w:rsidR="00596431" w:rsidRPr="00943E79" w:rsidRDefault="00596431" w:rsidP="001F2F81">
      <w:pPr>
        <w:ind w:leftChars="-85" w:left="-23" w:hangingChars="86" w:hanging="155"/>
        <w:rPr>
          <w:rFonts w:ascii="Arial" w:hAnsi="Arial" w:cs="Arial"/>
          <w:sz w:val="18"/>
          <w:szCs w:val="18"/>
        </w:rPr>
      </w:pPr>
    </w:p>
    <w:sectPr w:rsidR="00596431" w:rsidRPr="00943E79" w:rsidSect="00934A29">
      <w:headerReference w:type="default" r:id="rId6"/>
      <w:pgSz w:w="11906" w:h="16838"/>
      <w:pgMar w:top="284" w:right="566" w:bottom="28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7FA" w:rsidRDefault="003F57FA">
      <w:r>
        <w:separator/>
      </w:r>
    </w:p>
  </w:endnote>
  <w:endnote w:type="continuationSeparator" w:id="0">
    <w:p w:rsidR="003F57FA" w:rsidRDefault="003F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7FA" w:rsidRDefault="003F57FA">
      <w:r>
        <w:separator/>
      </w:r>
    </w:p>
  </w:footnote>
  <w:footnote w:type="continuationSeparator" w:id="0">
    <w:p w:rsidR="003F57FA" w:rsidRDefault="003F57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C7D" w:rsidRDefault="00F34C7D" w:rsidP="007E267D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82491"/>
    <w:rsid w:val="00000E95"/>
    <w:rsid w:val="00002CE3"/>
    <w:rsid w:val="000064F5"/>
    <w:rsid w:val="000073F6"/>
    <w:rsid w:val="00010054"/>
    <w:rsid w:val="000141C8"/>
    <w:rsid w:val="00014D49"/>
    <w:rsid w:val="00015789"/>
    <w:rsid w:val="00016640"/>
    <w:rsid w:val="00017207"/>
    <w:rsid w:val="000228D7"/>
    <w:rsid w:val="00022956"/>
    <w:rsid w:val="00027331"/>
    <w:rsid w:val="00033011"/>
    <w:rsid w:val="00034F8B"/>
    <w:rsid w:val="00040690"/>
    <w:rsid w:val="00044C52"/>
    <w:rsid w:val="000529F9"/>
    <w:rsid w:val="00053F5E"/>
    <w:rsid w:val="00054914"/>
    <w:rsid w:val="00054AAF"/>
    <w:rsid w:val="00056495"/>
    <w:rsid w:val="00061BC5"/>
    <w:rsid w:val="0006514B"/>
    <w:rsid w:val="00067427"/>
    <w:rsid w:val="000678B4"/>
    <w:rsid w:val="00073235"/>
    <w:rsid w:val="0007491B"/>
    <w:rsid w:val="0007717C"/>
    <w:rsid w:val="00077DEF"/>
    <w:rsid w:val="00087004"/>
    <w:rsid w:val="000908FE"/>
    <w:rsid w:val="000947BE"/>
    <w:rsid w:val="000A14AA"/>
    <w:rsid w:val="000A18A3"/>
    <w:rsid w:val="000A2F7D"/>
    <w:rsid w:val="000A3522"/>
    <w:rsid w:val="000A6DFF"/>
    <w:rsid w:val="000B2582"/>
    <w:rsid w:val="000B365C"/>
    <w:rsid w:val="000C002E"/>
    <w:rsid w:val="000D0C38"/>
    <w:rsid w:val="000D2B42"/>
    <w:rsid w:val="000D48E8"/>
    <w:rsid w:val="000D61C4"/>
    <w:rsid w:val="000E2F2A"/>
    <w:rsid w:val="000E7B6D"/>
    <w:rsid w:val="000E7F71"/>
    <w:rsid w:val="000F011B"/>
    <w:rsid w:val="000F395D"/>
    <w:rsid w:val="000F3EA8"/>
    <w:rsid w:val="000F4D79"/>
    <w:rsid w:val="000F5A90"/>
    <w:rsid w:val="00101B71"/>
    <w:rsid w:val="001029B1"/>
    <w:rsid w:val="00103354"/>
    <w:rsid w:val="001054A8"/>
    <w:rsid w:val="00107652"/>
    <w:rsid w:val="001115BB"/>
    <w:rsid w:val="00111ED9"/>
    <w:rsid w:val="00112AA6"/>
    <w:rsid w:val="00112BFA"/>
    <w:rsid w:val="00115BDC"/>
    <w:rsid w:val="00116782"/>
    <w:rsid w:val="00123957"/>
    <w:rsid w:val="0012625E"/>
    <w:rsid w:val="00131527"/>
    <w:rsid w:val="001327CB"/>
    <w:rsid w:val="00133BBD"/>
    <w:rsid w:val="00136C93"/>
    <w:rsid w:val="00143562"/>
    <w:rsid w:val="00144352"/>
    <w:rsid w:val="00144CCF"/>
    <w:rsid w:val="001457F8"/>
    <w:rsid w:val="001527E3"/>
    <w:rsid w:val="00155751"/>
    <w:rsid w:val="001569D2"/>
    <w:rsid w:val="001644D2"/>
    <w:rsid w:val="00167062"/>
    <w:rsid w:val="0017035D"/>
    <w:rsid w:val="00170F61"/>
    <w:rsid w:val="00170FB6"/>
    <w:rsid w:val="001746B3"/>
    <w:rsid w:val="00180B01"/>
    <w:rsid w:val="00184104"/>
    <w:rsid w:val="00190181"/>
    <w:rsid w:val="00191B20"/>
    <w:rsid w:val="00193329"/>
    <w:rsid w:val="00193530"/>
    <w:rsid w:val="00193C6D"/>
    <w:rsid w:val="00195E67"/>
    <w:rsid w:val="00197752"/>
    <w:rsid w:val="001A4C4F"/>
    <w:rsid w:val="001A4DF2"/>
    <w:rsid w:val="001A61B8"/>
    <w:rsid w:val="001A7D0F"/>
    <w:rsid w:val="001A7D83"/>
    <w:rsid w:val="001B03DB"/>
    <w:rsid w:val="001B593D"/>
    <w:rsid w:val="001B6A88"/>
    <w:rsid w:val="001C1000"/>
    <w:rsid w:val="001C3967"/>
    <w:rsid w:val="001C42AC"/>
    <w:rsid w:val="001C5C9C"/>
    <w:rsid w:val="001C6D7E"/>
    <w:rsid w:val="001D38DD"/>
    <w:rsid w:val="001D5740"/>
    <w:rsid w:val="001D6016"/>
    <w:rsid w:val="001E10A2"/>
    <w:rsid w:val="001E48E3"/>
    <w:rsid w:val="001E4E78"/>
    <w:rsid w:val="001E570F"/>
    <w:rsid w:val="001F14E7"/>
    <w:rsid w:val="001F2F81"/>
    <w:rsid w:val="001F52A0"/>
    <w:rsid w:val="001F6A59"/>
    <w:rsid w:val="00200D0A"/>
    <w:rsid w:val="00202073"/>
    <w:rsid w:val="00203EAC"/>
    <w:rsid w:val="00204A5F"/>
    <w:rsid w:val="00210F17"/>
    <w:rsid w:val="00211E4E"/>
    <w:rsid w:val="00217AD5"/>
    <w:rsid w:val="0022109C"/>
    <w:rsid w:val="0022216E"/>
    <w:rsid w:val="00222910"/>
    <w:rsid w:val="0022304F"/>
    <w:rsid w:val="002230A1"/>
    <w:rsid w:val="00224BCD"/>
    <w:rsid w:val="00225C2F"/>
    <w:rsid w:val="00231DE3"/>
    <w:rsid w:val="00241F63"/>
    <w:rsid w:val="0024207A"/>
    <w:rsid w:val="002451B9"/>
    <w:rsid w:val="00247CC6"/>
    <w:rsid w:val="00251FAA"/>
    <w:rsid w:val="002522BA"/>
    <w:rsid w:val="00253BFC"/>
    <w:rsid w:val="0025605D"/>
    <w:rsid w:val="00261B0D"/>
    <w:rsid w:val="0026217A"/>
    <w:rsid w:val="002628BA"/>
    <w:rsid w:val="00263A5F"/>
    <w:rsid w:val="00263EE9"/>
    <w:rsid w:val="002700F7"/>
    <w:rsid w:val="00273D11"/>
    <w:rsid w:val="002745EF"/>
    <w:rsid w:val="0027547B"/>
    <w:rsid w:val="00275565"/>
    <w:rsid w:val="002810F8"/>
    <w:rsid w:val="002816C8"/>
    <w:rsid w:val="0028368D"/>
    <w:rsid w:val="00283C79"/>
    <w:rsid w:val="00284EA3"/>
    <w:rsid w:val="00287C62"/>
    <w:rsid w:val="002910F6"/>
    <w:rsid w:val="002912E6"/>
    <w:rsid w:val="002938EE"/>
    <w:rsid w:val="0029411D"/>
    <w:rsid w:val="00294D19"/>
    <w:rsid w:val="0029642B"/>
    <w:rsid w:val="00296A04"/>
    <w:rsid w:val="0029785F"/>
    <w:rsid w:val="00297E80"/>
    <w:rsid w:val="002A39F9"/>
    <w:rsid w:val="002A43FD"/>
    <w:rsid w:val="002A5426"/>
    <w:rsid w:val="002A5A68"/>
    <w:rsid w:val="002A6692"/>
    <w:rsid w:val="002A6AF0"/>
    <w:rsid w:val="002B331F"/>
    <w:rsid w:val="002B3DC1"/>
    <w:rsid w:val="002B5943"/>
    <w:rsid w:val="002C106E"/>
    <w:rsid w:val="002C19F9"/>
    <w:rsid w:val="002C25DA"/>
    <w:rsid w:val="002D0035"/>
    <w:rsid w:val="002D067A"/>
    <w:rsid w:val="002D7305"/>
    <w:rsid w:val="002E0886"/>
    <w:rsid w:val="002E0D34"/>
    <w:rsid w:val="002E5716"/>
    <w:rsid w:val="002F39DC"/>
    <w:rsid w:val="002F4A51"/>
    <w:rsid w:val="002F6D03"/>
    <w:rsid w:val="002F7799"/>
    <w:rsid w:val="003012C5"/>
    <w:rsid w:val="00304A80"/>
    <w:rsid w:val="003075E6"/>
    <w:rsid w:val="003123B3"/>
    <w:rsid w:val="00317651"/>
    <w:rsid w:val="003245C5"/>
    <w:rsid w:val="0033174F"/>
    <w:rsid w:val="00333372"/>
    <w:rsid w:val="00333896"/>
    <w:rsid w:val="00335C03"/>
    <w:rsid w:val="00337021"/>
    <w:rsid w:val="003377BE"/>
    <w:rsid w:val="003403D6"/>
    <w:rsid w:val="00347078"/>
    <w:rsid w:val="00347A02"/>
    <w:rsid w:val="003516E9"/>
    <w:rsid w:val="003524A6"/>
    <w:rsid w:val="00353FC5"/>
    <w:rsid w:val="0035742F"/>
    <w:rsid w:val="00363621"/>
    <w:rsid w:val="00364128"/>
    <w:rsid w:val="00364E1F"/>
    <w:rsid w:val="00367D4D"/>
    <w:rsid w:val="0037218F"/>
    <w:rsid w:val="00373EAF"/>
    <w:rsid w:val="00374692"/>
    <w:rsid w:val="00374AFB"/>
    <w:rsid w:val="00374EF7"/>
    <w:rsid w:val="00374F53"/>
    <w:rsid w:val="003769AE"/>
    <w:rsid w:val="003832A2"/>
    <w:rsid w:val="00395582"/>
    <w:rsid w:val="00396BE3"/>
    <w:rsid w:val="003A1286"/>
    <w:rsid w:val="003A1FBE"/>
    <w:rsid w:val="003A2E05"/>
    <w:rsid w:val="003A3C00"/>
    <w:rsid w:val="003A5D0D"/>
    <w:rsid w:val="003A6B21"/>
    <w:rsid w:val="003B0BC6"/>
    <w:rsid w:val="003B0ECB"/>
    <w:rsid w:val="003B5ABD"/>
    <w:rsid w:val="003C0C9D"/>
    <w:rsid w:val="003C2080"/>
    <w:rsid w:val="003C5D66"/>
    <w:rsid w:val="003D1641"/>
    <w:rsid w:val="003D2F22"/>
    <w:rsid w:val="003E1559"/>
    <w:rsid w:val="003E1C36"/>
    <w:rsid w:val="003E7150"/>
    <w:rsid w:val="003F148B"/>
    <w:rsid w:val="003F3A8E"/>
    <w:rsid w:val="003F57FA"/>
    <w:rsid w:val="003F5B1A"/>
    <w:rsid w:val="003F5C4B"/>
    <w:rsid w:val="004019BC"/>
    <w:rsid w:val="00403092"/>
    <w:rsid w:val="00404723"/>
    <w:rsid w:val="004056C7"/>
    <w:rsid w:val="0041299D"/>
    <w:rsid w:val="00413A76"/>
    <w:rsid w:val="0041591A"/>
    <w:rsid w:val="00420137"/>
    <w:rsid w:val="00422C0D"/>
    <w:rsid w:val="00424B69"/>
    <w:rsid w:val="0042583A"/>
    <w:rsid w:val="00425FF9"/>
    <w:rsid w:val="00427623"/>
    <w:rsid w:val="004308C9"/>
    <w:rsid w:val="004321C8"/>
    <w:rsid w:val="00436AD4"/>
    <w:rsid w:val="00441FB3"/>
    <w:rsid w:val="00443CD4"/>
    <w:rsid w:val="00443DA4"/>
    <w:rsid w:val="00446D46"/>
    <w:rsid w:val="004472F6"/>
    <w:rsid w:val="00453564"/>
    <w:rsid w:val="004549D2"/>
    <w:rsid w:val="0045518A"/>
    <w:rsid w:val="00457E2F"/>
    <w:rsid w:val="00457ED7"/>
    <w:rsid w:val="00461781"/>
    <w:rsid w:val="00461AF3"/>
    <w:rsid w:val="004630D3"/>
    <w:rsid w:val="00465E84"/>
    <w:rsid w:val="00470BAC"/>
    <w:rsid w:val="004726F2"/>
    <w:rsid w:val="004735F6"/>
    <w:rsid w:val="00476918"/>
    <w:rsid w:val="0048188F"/>
    <w:rsid w:val="00481FD2"/>
    <w:rsid w:val="0048408F"/>
    <w:rsid w:val="00484459"/>
    <w:rsid w:val="004967ED"/>
    <w:rsid w:val="004A07EA"/>
    <w:rsid w:val="004A2331"/>
    <w:rsid w:val="004A405A"/>
    <w:rsid w:val="004A4486"/>
    <w:rsid w:val="004A5410"/>
    <w:rsid w:val="004B0D60"/>
    <w:rsid w:val="004B5188"/>
    <w:rsid w:val="004B7633"/>
    <w:rsid w:val="004C3FBF"/>
    <w:rsid w:val="004D010A"/>
    <w:rsid w:val="004D08DC"/>
    <w:rsid w:val="004D14F0"/>
    <w:rsid w:val="004D4004"/>
    <w:rsid w:val="004E150A"/>
    <w:rsid w:val="004E18CA"/>
    <w:rsid w:val="004F204E"/>
    <w:rsid w:val="004F6233"/>
    <w:rsid w:val="00501EB6"/>
    <w:rsid w:val="0050258D"/>
    <w:rsid w:val="00505A8E"/>
    <w:rsid w:val="00510FC8"/>
    <w:rsid w:val="00511B46"/>
    <w:rsid w:val="00513921"/>
    <w:rsid w:val="00513F82"/>
    <w:rsid w:val="005146CB"/>
    <w:rsid w:val="00521D23"/>
    <w:rsid w:val="0052786F"/>
    <w:rsid w:val="00531C1E"/>
    <w:rsid w:val="00531F42"/>
    <w:rsid w:val="00537043"/>
    <w:rsid w:val="00537B12"/>
    <w:rsid w:val="0054026F"/>
    <w:rsid w:val="0054214F"/>
    <w:rsid w:val="00542C74"/>
    <w:rsid w:val="005434D8"/>
    <w:rsid w:val="005478ED"/>
    <w:rsid w:val="00547E30"/>
    <w:rsid w:val="00552EB9"/>
    <w:rsid w:val="00554C3C"/>
    <w:rsid w:val="00555E9F"/>
    <w:rsid w:val="00556E7A"/>
    <w:rsid w:val="00560E8D"/>
    <w:rsid w:val="00562FE1"/>
    <w:rsid w:val="005714F2"/>
    <w:rsid w:val="005718FB"/>
    <w:rsid w:val="00573D65"/>
    <w:rsid w:val="00574035"/>
    <w:rsid w:val="00575426"/>
    <w:rsid w:val="00575ABE"/>
    <w:rsid w:val="00575B4C"/>
    <w:rsid w:val="00575D12"/>
    <w:rsid w:val="00576216"/>
    <w:rsid w:val="00583390"/>
    <w:rsid w:val="00583B11"/>
    <w:rsid w:val="00590668"/>
    <w:rsid w:val="00596431"/>
    <w:rsid w:val="0059712E"/>
    <w:rsid w:val="00597A7E"/>
    <w:rsid w:val="005A3055"/>
    <w:rsid w:val="005A472A"/>
    <w:rsid w:val="005A734F"/>
    <w:rsid w:val="005A7A7A"/>
    <w:rsid w:val="005B0722"/>
    <w:rsid w:val="005B2E3A"/>
    <w:rsid w:val="005B5B70"/>
    <w:rsid w:val="005B7705"/>
    <w:rsid w:val="005C25DF"/>
    <w:rsid w:val="005C64E2"/>
    <w:rsid w:val="005C67CE"/>
    <w:rsid w:val="005C722B"/>
    <w:rsid w:val="005D0021"/>
    <w:rsid w:val="005D0E41"/>
    <w:rsid w:val="005D23D4"/>
    <w:rsid w:val="005D2986"/>
    <w:rsid w:val="005D39DC"/>
    <w:rsid w:val="005E0360"/>
    <w:rsid w:val="005E2D33"/>
    <w:rsid w:val="005E6F4C"/>
    <w:rsid w:val="005F04CC"/>
    <w:rsid w:val="00602E03"/>
    <w:rsid w:val="00605FBC"/>
    <w:rsid w:val="00607A1F"/>
    <w:rsid w:val="00610575"/>
    <w:rsid w:val="00610DF4"/>
    <w:rsid w:val="00611BFB"/>
    <w:rsid w:val="00612334"/>
    <w:rsid w:val="00613B39"/>
    <w:rsid w:val="00614E22"/>
    <w:rsid w:val="006153CB"/>
    <w:rsid w:val="0061584C"/>
    <w:rsid w:val="00620AC2"/>
    <w:rsid w:val="00621BCD"/>
    <w:rsid w:val="0062203D"/>
    <w:rsid w:val="006230CE"/>
    <w:rsid w:val="006251AE"/>
    <w:rsid w:val="00625453"/>
    <w:rsid w:val="006254DB"/>
    <w:rsid w:val="00626358"/>
    <w:rsid w:val="006303E2"/>
    <w:rsid w:val="006361DF"/>
    <w:rsid w:val="00645C99"/>
    <w:rsid w:val="006572E1"/>
    <w:rsid w:val="00661389"/>
    <w:rsid w:val="00664B49"/>
    <w:rsid w:val="0066780A"/>
    <w:rsid w:val="00673CE3"/>
    <w:rsid w:val="00676AC6"/>
    <w:rsid w:val="00690D9C"/>
    <w:rsid w:val="00692667"/>
    <w:rsid w:val="006945F2"/>
    <w:rsid w:val="006953DC"/>
    <w:rsid w:val="00696617"/>
    <w:rsid w:val="006A6729"/>
    <w:rsid w:val="006A678C"/>
    <w:rsid w:val="006B47C2"/>
    <w:rsid w:val="006B5499"/>
    <w:rsid w:val="006B74D9"/>
    <w:rsid w:val="006C171E"/>
    <w:rsid w:val="006C24A8"/>
    <w:rsid w:val="006C2F6E"/>
    <w:rsid w:val="006C5BC4"/>
    <w:rsid w:val="006C687A"/>
    <w:rsid w:val="006D147C"/>
    <w:rsid w:val="006D4253"/>
    <w:rsid w:val="006D4DEC"/>
    <w:rsid w:val="006D628C"/>
    <w:rsid w:val="006D67B1"/>
    <w:rsid w:val="006E2D89"/>
    <w:rsid w:val="006E4F24"/>
    <w:rsid w:val="006E6B8A"/>
    <w:rsid w:val="006F1623"/>
    <w:rsid w:val="006F4421"/>
    <w:rsid w:val="006F4D71"/>
    <w:rsid w:val="00701BC4"/>
    <w:rsid w:val="00704BB9"/>
    <w:rsid w:val="00704F60"/>
    <w:rsid w:val="0070619C"/>
    <w:rsid w:val="00706224"/>
    <w:rsid w:val="00706274"/>
    <w:rsid w:val="00711C57"/>
    <w:rsid w:val="0071425F"/>
    <w:rsid w:val="0071531A"/>
    <w:rsid w:val="00717140"/>
    <w:rsid w:val="007201B3"/>
    <w:rsid w:val="00731258"/>
    <w:rsid w:val="007356EB"/>
    <w:rsid w:val="0073759A"/>
    <w:rsid w:val="00741F5C"/>
    <w:rsid w:val="0075082B"/>
    <w:rsid w:val="00750ADF"/>
    <w:rsid w:val="00755150"/>
    <w:rsid w:val="00757DDE"/>
    <w:rsid w:val="00765F18"/>
    <w:rsid w:val="007704AB"/>
    <w:rsid w:val="0077252A"/>
    <w:rsid w:val="00775706"/>
    <w:rsid w:val="007771CD"/>
    <w:rsid w:val="0078013B"/>
    <w:rsid w:val="007806E1"/>
    <w:rsid w:val="007826A2"/>
    <w:rsid w:val="007857A3"/>
    <w:rsid w:val="007861D3"/>
    <w:rsid w:val="00787F50"/>
    <w:rsid w:val="00790C4F"/>
    <w:rsid w:val="007A27AB"/>
    <w:rsid w:val="007A6AF9"/>
    <w:rsid w:val="007B04F5"/>
    <w:rsid w:val="007B1FC2"/>
    <w:rsid w:val="007B3E43"/>
    <w:rsid w:val="007B7F25"/>
    <w:rsid w:val="007C0B2A"/>
    <w:rsid w:val="007C1594"/>
    <w:rsid w:val="007C31B8"/>
    <w:rsid w:val="007C34A7"/>
    <w:rsid w:val="007C4803"/>
    <w:rsid w:val="007C4849"/>
    <w:rsid w:val="007C4A79"/>
    <w:rsid w:val="007C6B46"/>
    <w:rsid w:val="007D0B16"/>
    <w:rsid w:val="007D3F82"/>
    <w:rsid w:val="007D3F89"/>
    <w:rsid w:val="007D5131"/>
    <w:rsid w:val="007D5EDA"/>
    <w:rsid w:val="007E050C"/>
    <w:rsid w:val="007E267D"/>
    <w:rsid w:val="007E4461"/>
    <w:rsid w:val="007E493B"/>
    <w:rsid w:val="007E51C0"/>
    <w:rsid w:val="007E5278"/>
    <w:rsid w:val="007E7614"/>
    <w:rsid w:val="007F0453"/>
    <w:rsid w:val="007F0C1C"/>
    <w:rsid w:val="007F10E2"/>
    <w:rsid w:val="007F388D"/>
    <w:rsid w:val="007F3CC1"/>
    <w:rsid w:val="007F4740"/>
    <w:rsid w:val="007F5BB0"/>
    <w:rsid w:val="00800518"/>
    <w:rsid w:val="00800D2D"/>
    <w:rsid w:val="00800D8F"/>
    <w:rsid w:val="00801740"/>
    <w:rsid w:val="008122E1"/>
    <w:rsid w:val="0081678C"/>
    <w:rsid w:val="0081698E"/>
    <w:rsid w:val="00824F5E"/>
    <w:rsid w:val="00826DDE"/>
    <w:rsid w:val="00827E96"/>
    <w:rsid w:val="008315C8"/>
    <w:rsid w:val="00831F04"/>
    <w:rsid w:val="00831FC0"/>
    <w:rsid w:val="00836573"/>
    <w:rsid w:val="00840F3C"/>
    <w:rsid w:val="00840FE7"/>
    <w:rsid w:val="00841EDE"/>
    <w:rsid w:val="00842B6C"/>
    <w:rsid w:val="0084463B"/>
    <w:rsid w:val="00844AD5"/>
    <w:rsid w:val="00845212"/>
    <w:rsid w:val="00850698"/>
    <w:rsid w:val="008513E3"/>
    <w:rsid w:val="00852ED8"/>
    <w:rsid w:val="0086334C"/>
    <w:rsid w:val="00866C6A"/>
    <w:rsid w:val="0087065A"/>
    <w:rsid w:val="0087298A"/>
    <w:rsid w:val="00874610"/>
    <w:rsid w:val="00880295"/>
    <w:rsid w:val="00881F91"/>
    <w:rsid w:val="008832B2"/>
    <w:rsid w:val="00890A96"/>
    <w:rsid w:val="00892669"/>
    <w:rsid w:val="00895F8D"/>
    <w:rsid w:val="008A22A2"/>
    <w:rsid w:val="008A5443"/>
    <w:rsid w:val="008B080F"/>
    <w:rsid w:val="008B2A3D"/>
    <w:rsid w:val="008B3B59"/>
    <w:rsid w:val="008C1ACB"/>
    <w:rsid w:val="008C1BCE"/>
    <w:rsid w:val="008C33D2"/>
    <w:rsid w:val="008C3651"/>
    <w:rsid w:val="008C5316"/>
    <w:rsid w:val="008C6DE0"/>
    <w:rsid w:val="008D0333"/>
    <w:rsid w:val="008D1A70"/>
    <w:rsid w:val="008D277A"/>
    <w:rsid w:val="008D4AEA"/>
    <w:rsid w:val="008D5EE4"/>
    <w:rsid w:val="008E07F9"/>
    <w:rsid w:val="008E5B75"/>
    <w:rsid w:val="008E6408"/>
    <w:rsid w:val="008F3B27"/>
    <w:rsid w:val="008F5E12"/>
    <w:rsid w:val="008F6FAB"/>
    <w:rsid w:val="0090167C"/>
    <w:rsid w:val="009029FC"/>
    <w:rsid w:val="00903DB8"/>
    <w:rsid w:val="00907203"/>
    <w:rsid w:val="009113D5"/>
    <w:rsid w:val="009126B4"/>
    <w:rsid w:val="0091485C"/>
    <w:rsid w:val="00914DAE"/>
    <w:rsid w:val="00914F02"/>
    <w:rsid w:val="009214D8"/>
    <w:rsid w:val="00925D3D"/>
    <w:rsid w:val="00930732"/>
    <w:rsid w:val="00934A29"/>
    <w:rsid w:val="009374F2"/>
    <w:rsid w:val="0094036A"/>
    <w:rsid w:val="009426FE"/>
    <w:rsid w:val="00943E79"/>
    <w:rsid w:val="00945101"/>
    <w:rsid w:val="00951BF5"/>
    <w:rsid w:val="00953888"/>
    <w:rsid w:val="00961C58"/>
    <w:rsid w:val="00964100"/>
    <w:rsid w:val="009678D1"/>
    <w:rsid w:val="00967900"/>
    <w:rsid w:val="00970260"/>
    <w:rsid w:val="00971775"/>
    <w:rsid w:val="00971B4E"/>
    <w:rsid w:val="009725A8"/>
    <w:rsid w:val="00974B2D"/>
    <w:rsid w:val="00975FE2"/>
    <w:rsid w:val="009767CE"/>
    <w:rsid w:val="009811D8"/>
    <w:rsid w:val="00983338"/>
    <w:rsid w:val="00984BE3"/>
    <w:rsid w:val="00984FE0"/>
    <w:rsid w:val="009850AD"/>
    <w:rsid w:val="009861B1"/>
    <w:rsid w:val="009908FA"/>
    <w:rsid w:val="009932A1"/>
    <w:rsid w:val="00994A0F"/>
    <w:rsid w:val="009A3061"/>
    <w:rsid w:val="009A5333"/>
    <w:rsid w:val="009A60D9"/>
    <w:rsid w:val="009A6495"/>
    <w:rsid w:val="009A68F7"/>
    <w:rsid w:val="009A6A8D"/>
    <w:rsid w:val="009A7037"/>
    <w:rsid w:val="009A7D1C"/>
    <w:rsid w:val="009A7FB2"/>
    <w:rsid w:val="009B1593"/>
    <w:rsid w:val="009B1880"/>
    <w:rsid w:val="009B490A"/>
    <w:rsid w:val="009B4E15"/>
    <w:rsid w:val="009C36FC"/>
    <w:rsid w:val="009C444C"/>
    <w:rsid w:val="009C7CEA"/>
    <w:rsid w:val="009D3231"/>
    <w:rsid w:val="009D3F0D"/>
    <w:rsid w:val="009D539B"/>
    <w:rsid w:val="009E4ED5"/>
    <w:rsid w:val="009E75C0"/>
    <w:rsid w:val="009F3E1E"/>
    <w:rsid w:val="009F56E4"/>
    <w:rsid w:val="009F58BE"/>
    <w:rsid w:val="00A009EB"/>
    <w:rsid w:val="00A141F3"/>
    <w:rsid w:val="00A163CD"/>
    <w:rsid w:val="00A168F8"/>
    <w:rsid w:val="00A2073F"/>
    <w:rsid w:val="00A25166"/>
    <w:rsid w:val="00A26FC8"/>
    <w:rsid w:val="00A325FE"/>
    <w:rsid w:val="00A34503"/>
    <w:rsid w:val="00A35CDE"/>
    <w:rsid w:val="00A37BF7"/>
    <w:rsid w:val="00A456D3"/>
    <w:rsid w:val="00A45D25"/>
    <w:rsid w:val="00A50A95"/>
    <w:rsid w:val="00A56D14"/>
    <w:rsid w:val="00A65EA4"/>
    <w:rsid w:val="00A67C01"/>
    <w:rsid w:val="00A707C0"/>
    <w:rsid w:val="00A73D7E"/>
    <w:rsid w:val="00A74F4D"/>
    <w:rsid w:val="00A76B69"/>
    <w:rsid w:val="00A77231"/>
    <w:rsid w:val="00A77986"/>
    <w:rsid w:val="00A81279"/>
    <w:rsid w:val="00A819C1"/>
    <w:rsid w:val="00A9264C"/>
    <w:rsid w:val="00A96907"/>
    <w:rsid w:val="00A977DF"/>
    <w:rsid w:val="00AA20EC"/>
    <w:rsid w:val="00AA21A8"/>
    <w:rsid w:val="00AA46D0"/>
    <w:rsid w:val="00AB4007"/>
    <w:rsid w:val="00AB5DB1"/>
    <w:rsid w:val="00AB6563"/>
    <w:rsid w:val="00AB69C8"/>
    <w:rsid w:val="00AD17F6"/>
    <w:rsid w:val="00AD7B1D"/>
    <w:rsid w:val="00AE0E15"/>
    <w:rsid w:val="00AF2AEF"/>
    <w:rsid w:val="00AF3389"/>
    <w:rsid w:val="00AF7C93"/>
    <w:rsid w:val="00B077F4"/>
    <w:rsid w:val="00B13AFD"/>
    <w:rsid w:val="00B160E2"/>
    <w:rsid w:val="00B1793F"/>
    <w:rsid w:val="00B20628"/>
    <w:rsid w:val="00B2185E"/>
    <w:rsid w:val="00B24E4D"/>
    <w:rsid w:val="00B257F8"/>
    <w:rsid w:val="00B275F9"/>
    <w:rsid w:val="00B3094B"/>
    <w:rsid w:val="00B3384E"/>
    <w:rsid w:val="00B36AEC"/>
    <w:rsid w:val="00B4175E"/>
    <w:rsid w:val="00B4316C"/>
    <w:rsid w:val="00B44287"/>
    <w:rsid w:val="00B525FE"/>
    <w:rsid w:val="00B5392A"/>
    <w:rsid w:val="00B60FB2"/>
    <w:rsid w:val="00B61A66"/>
    <w:rsid w:val="00B70A5B"/>
    <w:rsid w:val="00B7424B"/>
    <w:rsid w:val="00B766F1"/>
    <w:rsid w:val="00B817EF"/>
    <w:rsid w:val="00B8381F"/>
    <w:rsid w:val="00B86FD1"/>
    <w:rsid w:val="00B90A9C"/>
    <w:rsid w:val="00B946A4"/>
    <w:rsid w:val="00B95B0F"/>
    <w:rsid w:val="00BA0546"/>
    <w:rsid w:val="00BA749B"/>
    <w:rsid w:val="00BA7E56"/>
    <w:rsid w:val="00BB1E4E"/>
    <w:rsid w:val="00BB216D"/>
    <w:rsid w:val="00BB247F"/>
    <w:rsid w:val="00BC1C84"/>
    <w:rsid w:val="00BD1CBF"/>
    <w:rsid w:val="00BD5268"/>
    <w:rsid w:val="00BD7D86"/>
    <w:rsid w:val="00BE1DC3"/>
    <w:rsid w:val="00BE2F82"/>
    <w:rsid w:val="00BE3758"/>
    <w:rsid w:val="00BE3B03"/>
    <w:rsid w:val="00BE5DAE"/>
    <w:rsid w:val="00BE762B"/>
    <w:rsid w:val="00BF1DE0"/>
    <w:rsid w:val="00BF5EBB"/>
    <w:rsid w:val="00BF7DA0"/>
    <w:rsid w:val="00C01E27"/>
    <w:rsid w:val="00C05349"/>
    <w:rsid w:val="00C11DD2"/>
    <w:rsid w:val="00C13A38"/>
    <w:rsid w:val="00C14ECF"/>
    <w:rsid w:val="00C168F9"/>
    <w:rsid w:val="00C17DEC"/>
    <w:rsid w:val="00C23178"/>
    <w:rsid w:val="00C2388A"/>
    <w:rsid w:val="00C25D25"/>
    <w:rsid w:val="00C273D7"/>
    <w:rsid w:val="00C30FA0"/>
    <w:rsid w:val="00C31DC8"/>
    <w:rsid w:val="00C3292C"/>
    <w:rsid w:val="00C33472"/>
    <w:rsid w:val="00C33E53"/>
    <w:rsid w:val="00C35FEF"/>
    <w:rsid w:val="00C365C2"/>
    <w:rsid w:val="00C37B32"/>
    <w:rsid w:val="00C4483D"/>
    <w:rsid w:val="00C44F61"/>
    <w:rsid w:val="00C46A28"/>
    <w:rsid w:val="00C56D9F"/>
    <w:rsid w:val="00C61D35"/>
    <w:rsid w:val="00C623EF"/>
    <w:rsid w:val="00C64E5C"/>
    <w:rsid w:val="00C703BF"/>
    <w:rsid w:val="00C72399"/>
    <w:rsid w:val="00C74345"/>
    <w:rsid w:val="00C82F30"/>
    <w:rsid w:val="00C84889"/>
    <w:rsid w:val="00C859FF"/>
    <w:rsid w:val="00C85F6E"/>
    <w:rsid w:val="00C866B0"/>
    <w:rsid w:val="00C9293A"/>
    <w:rsid w:val="00C92D60"/>
    <w:rsid w:val="00C94616"/>
    <w:rsid w:val="00C94EE7"/>
    <w:rsid w:val="00C97402"/>
    <w:rsid w:val="00CA18EB"/>
    <w:rsid w:val="00CA59D7"/>
    <w:rsid w:val="00CB452B"/>
    <w:rsid w:val="00CB51B9"/>
    <w:rsid w:val="00CB643B"/>
    <w:rsid w:val="00CB70B8"/>
    <w:rsid w:val="00CC0DB6"/>
    <w:rsid w:val="00CC2A2D"/>
    <w:rsid w:val="00CC2B24"/>
    <w:rsid w:val="00CC3B2B"/>
    <w:rsid w:val="00CD0043"/>
    <w:rsid w:val="00CD09F0"/>
    <w:rsid w:val="00CD3769"/>
    <w:rsid w:val="00CD5323"/>
    <w:rsid w:val="00CD737D"/>
    <w:rsid w:val="00CE0DAF"/>
    <w:rsid w:val="00CE5106"/>
    <w:rsid w:val="00CE572A"/>
    <w:rsid w:val="00CE7991"/>
    <w:rsid w:val="00CE79D6"/>
    <w:rsid w:val="00CE7C17"/>
    <w:rsid w:val="00CF07DB"/>
    <w:rsid w:val="00CF5E40"/>
    <w:rsid w:val="00D01461"/>
    <w:rsid w:val="00D0218C"/>
    <w:rsid w:val="00D12DFA"/>
    <w:rsid w:val="00D15433"/>
    <w:rsid w:val="00D1727E"/>
    <w:rsid w:val="00D1761D"/>
    <w:rsid w:val="00D20854"/>
    <w:rsid w:val="00D217D0"/>
    <w:rsid w:val="00D21C4D"/>
    <w:rsid w:val="00D23163"/>
    <w:rsid w:val="00D242B8"/>
    <w:rsid w:val="00D27D5B"/>
    <w:rsid w:val="00D31221"/>
    <w:rsid w:val="00D320E7"/>
    <w:rsid w:val="00D36B57"/>
    <w:rsid w:val="00D36DB4"/>
    <w:rsid w:val="00D41DE2"/>
    <w:rsid w:val="00D43CC3"/>
    <w:rsid w:val="00D47469"/>
    <w:rsid w:val="00D47D21"/>
    <w:rsid w:val="00D55DB1"/>
    <w:rsid w:val="00D60C3C"/>
    <w:rsid w:val="00D60E2F"/>
    <w:rsid w:val="00D61182"/>
    <w:rsid w:val="00D61FD6"/>
    <w:rsid w:val="00D67F8E"/>
    <w:rsid w:val="00D73628"/>
    <w:rsid w:val="00D7488D"/>
    <w:rsid w:val="00D80326"/>
    <w:rsid w:val="00D8151A"/>
    <w:rsid w:val="00D81A13"/>
    <w:rsid w:val="00D82491"/>
    <w:rsid w:val="00D83972"/>
    <w:rsid w:val="00D8474F"/>
    <w:rsid w:val="00D85037"/>
    <w:rsid w:val="00D86D7E"/>
    <w:rsid w:val="00D90AC6"/>
    <w:rsid w:val="00D91132"/>
    <w:rsid w:val="00D916AD"/>
    <w:rsid w:val="00D92DD0"/>
    <w:rsid w:val="00D93BCB"/>
    <w:rsid w:val="00D93C72"/>
    <w:rsid w:val="00D9490B"/>
    <w:rsid w:val="00D95780"/>
    <w:rsid w:val="00D97EBA"/>
    <w:rsid w:val="00DA0C35"/>
    <w:rsid w:val="00DA2CBD"/>
    <w:rsid w:val="00DA5EED"/>
    <w:rsid w:val="00DA691A"/>
    <w:rsid w:val="00DA7C79"/>
    <w:rsid w:val="00DB3CBE"/>
    <w:rsid w:val="00DB3F4D"/>
    <w:rsid w:val="00DC1947"/>
    <w:rsid w:val="00DC5D7C"/>
    <w:rsid w:val="00DC6DAD"/>
    <w:rsid w:val="00DC7A0A"/>
    <w:rsid w:val="00DD6E49"/>
    <w:rsid w:val="00DE1602"/>
    <w:rsid w:val="00DE48DD"/>
    <w:rsid w:val="00DE52ED"/>
    <w:rsid w:val="00DE7202"/>
    <w:rsid w:val="00DE7476"/>
    <w:rsid w:val="00DF133C"/>
    <w:rsid w:val="00DF250E"/>
    <w:rsid w:val="00DF7C83"/>
    <w:rsid w:val="00E01447"/>
    <w:rsid w:val="00E063A2"/>
    <w:rsid w:val="00E06D9A"/>
    <w:rsid w:val="00E137F0"/>
    <w:rsid w:val="00E158AB"/>
    <w:rsid w:val="00E171F9"/>
    <w:rsid w:val="00E2038C"/>
    <w:rsid w:val="00E22521"/>
    <w:rsid w:val="00E22E8C"/>
    <w:rsid w:val="00E26C06"/>
    <w:rsid w:val="00E27A94"/>
    <w:rsid w:val="00E3064C"/>
    <w:rsid w:val="00E33BD6"/>
    <w:rsid w:val="00E35AEE"/>
    <w:rsid w:val="00E35CE7"/>
    <w:rsid w:val="00E37BB2"/>
    <w:rsid w:val="00E42492"/>
    <w:rsid w:val="00E43180"/>
    <w:rsid w:val="00E4472C"/>
    <w:rsid w:val="00E522E7"/>
    <w:rsid w:val="00E60C88"/>
    <w:rsid w:val="00E60E2A"/>
    <w:rsid w:val="00E61025"/>
    <w:rsid w:val="00E62C98"/>
    <w:rsid w:val="00E66459"/>
    <w:rsid w:val="00E71458"/>
    <w:rsid w:val="00E7273A"/>
    <w:rsid w:val="00E73482"/>
    <w:rsid w:val="00E737AB"/>
    <w:rsid w:val="00E76BC2"/>
    <w:rsid w:val="00E7750E"/>
    <w:rsid w:val="00E91B9D"/>
    <w:rsid w:val="00E930C3"/>
    <w:rsid w:val="00E93878"/>
    <w:rsid w:val="00E96313"/>
    <w:rsid w:val="00E9715A"/>
    <w:rsid w:val="00EA408E"/>
    <w:rsid w:val="00EA7D47"/>
    <w:rsid w:val="00EB6092"/>
    <w:rsid w:val="00EC10E4"/>
    <w:rsid w:val="00EC11F0"/>
    <w:rsid w:val="00EC3050"/>
    <w:rsid w:val="00EC7183"/>
    <w:rsid w:val="00EC7520"/>
    <w:rsid w:val="00ED0B9E"/>
    <w:rsid w:val="00ED2F90"/>
    <w:rsid w:val="00ED4790"/>
    <w:rsid w:val="00ED5308"/>
    <w:rsid w:val="00ED573C"/>
    <w:rsid w:val="00EE6258"/>
    <w:rsid w:val="00EF287A"/>
    <w:rsid w:val="00EF54F4"/>
    <w:rsid w:val="00EF7600"/>
    <w:rsid w:val="00EF7675"/>
    <w:rsid w:val="00F00DCC"/>
    <w:rsid w:val="00F02287"/>
    <w:rsid w:val="00F028D0"/>
    <w:rsid w:val="00F137D3"/>
    <w:rsid w:val="00F147C7"/>
    <w:rsid w:val="00F15817"/>
    <w:rsid w:val="00F16118"/>
    <w:rsid w:val="00F16D1B"/>
    <w:rsid w:val="00F20BB9"/>
    <w:rsid w:val="00F22AB1"/>
    <w:rsid w:val="00F26302"/>
    <w:rsid w:val="00F2761C"/>
    <w:rsid w:val="00F30CD0"/>
    <w:rsid w:val="00F341E2"/>
    <w:rsid w:val="00F34C7D"/>
    <w:rsid w:val="00F37DA2"/>
    <w:rsid w:val="00F4226C"/>
    <w:rsid w:val="00F45DA0"/>
    <w:rsid w:val="00F57D77"/>
    <w:rsid w:val="00F655EC"/>
    <w:rsid w:val="00F65985"/>
    <w:rsid w:val="00F67D8E"/>
    <w:rsid w:val="00F729DD"/>
    <w:rsid w:val="00F757C9"/>
    <w:rsid w:val="00F77832"/>
    <w:rsid w:val="00F812E5"/>
    <w:rsid w:val="00F86C67"/>
    <w:rsid w:val="00F92EBF"/>
    <w:rsid w:val="00F96D33"/>
    <w:rsid w:val="00FA103A"/>
    <w:rsid w:val="00FA19F9"/>
    <w:rsid w:val="00FA3250"/>
    <w:rsid w:val="00FA4873"/>
    <w:rsid w:val="00FC71DD"/>
    <w:rsid w:val="00FD139C"/>
    <w:rsid w:val="00FD1BEA"/>
    <w:rsid w:val="00FE02D5"/>
    <w:rsid w:val="00FE1A8A"/>
    <w:rsid w:val="00FE2AFF"/>
    <w:rsid w:val="00FE44CD"/>
    <w:rsid w:val="00FE4E18"/>
    <w:rsid w:val="00FE5660"/>
    <w:rsid w:val="00FE6B6B"/>
    <w:rsid w:val="00FF3F58"/>
    <w:rsid w:val="00FF5100"/>
    <w:rsid w:val="00FF5307"/>
    <w:rsid w:val="00FF5C8F"/>
    <w:rsid w:val="00FF5CB8"/>
    <w:rsid w:val="00FF6158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39CB0B05-D429-46B9-A443-A0B4EC6B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934A29"/>
    <w:pPr>
      <w:autoSpaceDE w:val="0"/>
      <w:autoSpaceDN w:val="0"/>
      <w:adjustRightInd w:val="0"/>
      <w:ind w:left="110"/>
      <w:jc w:val="left"/>
      <w:outlineLvl w:val="5"/>
    </w:pPr>
    <w:rPr>
      <w:rFonts w:ascii="Arial" w:eastAsia="DengXian" w:hAnsi="Arial" w:cs="Arial"/>
      <w:b/>
      <w:bCs/>
      <w:kern w:val="0"/>
      <w:szCs w:val="21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0A6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0A6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Hyperlink">
    <w:name w:val="Hyperlink"/>
    <w:basedOn w:val="DefaultParagraphFont"/>
    <w:rsid w:val="003524A6"/>
    <w:rPr>
      <w:rFonts w:cs="Times New Roman"/>
      <w:color w:val="000000"/>
    </w:rPr>
  </w:style>
  <w:style w:type="character" w:customStyle="1" w:styleId="Heading6Char">
    <w:name w:val="Heading 6 Char"/>
    <w:basedOn w:val="DefaultParagraphFont"/>
    <w:link w:val="Heading6"/>
    <w:semiHidden/>
    <w:locked/>
    <w:rsid w:val="00934A29"/>
    <w:rPr>
      <w:rFonts w:ascii="Arial" w:eastAsia="DengXian" w:hAnsi="Arial" w:cs="Arial"/>
      <w:b/>
      <w:bCs/>
      <w:sz w:val="21"/>
      <w:szCs w:val="21"/>
      <w:lang w:val="en-US" w:eastAsia="zh-CN" w:bidi="ar-SA"/>
    </w:rPr>
  </w:style>
  <w:style w:type="paragraph" w:customStyle="1" w:styleId="Default">
    <w:name w:val="Default"/>
    <w:rsid w:val="001F6A59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character" w:customStyle="1" w:styleId="fontstyle11">
    <w:name w:val="fontstyle11"/>
    <w:rsid w:val="00C82F30"/>
    <w:rPr>
      <w:rFonts w:ascii="AdvOTf9433e2d" w:hAnsi="AdvOTf9433e2d"/>
      <w:color w:val="000000"/>
      <w:sz w:val="20"/>
    </w:rPr>
  </w:style>
  <w:style w:type="character" w:styleId="Emphasis">
    <w:name w:val="Emphasis"/>
    <w:qFormat/>
    <w:rsid w:val="00625453"/>
    <w:rPr>
      <w:b w:val="0"/>
      <w:bCs w:val="0"/>
      <w:i w:val="0"/>
      <w:iCs w:val="0"/>
      <w:color w:val="CC00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8</Words>
  <Characters>12078</Characters>
  <Application>Microsoft Office Word</Application>
  <DocSecurity>0</DocSecurity>
  <Lines>100</Lines>
  <Paragraphs>28</Paragraphs>
  <ScaleCrop>false</ScaleCrop>
  <Company>Union Hospital</Company>
  <LinksUpToDate>false</LinksUpToDate>
  <CharactersWithSpaces>1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7   Demographic details of 42 NB patients</dc:title>
  <dc:subject/>
  <dc:creator>QSTONG</dc:creator>
  <cp:keywords/>
  <dc:description/>
  <cp:lastModifiedBy>PEDIT</cp:lastModifiedBy>
  <cp:revision>2</cp:revision>
  <cp:lastPrinted>2023-10-28T11:45:00Z</cp:lastPrinted>
  <dcterms:created xsi:type="dcterms:W3CDTF">2024-04-19T07:40:00Z</dcterms:created>
  <dcterms:modified xsi:type="dcterms:W3CDTF">2024-04-19T07:40:00Z</dcterms:modified>
</cp:coreProperties>
</file>